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66317E" w:rsidR="0066317E" w:rsidP="0066317E" w:rsidRDefault="006271EB" w14:paraId="73071093" w14:textId="77777777">
      <w:pPr>
        <w:rPr>
          <w:b/>
          <w:bCs/>
          <w:u w:val="single"/>
          <w:lang w:val="en-US"/>
        </w:rPr>
      </w:pPr>
      <w:bookmarkStart w:name="_GoBack" w:id="0"/>
      <w:bookmarkEnd w:id="0"/>
      <w:r w:rsidRPr="0066317E">
        <w:rPr>
          <w:b/>
          <w:bCs/>
          <w:u w:val="single"/>
          <w:lang w:val="en-US"/>
        </w:rPr>
        <w:t xml:space="preserve">1. </w:t>
      </w:r>
      <w:r w:rsidRPr="0066317E" w:rsidR="0066317E">
        <w:rPr>
          <w:b/>
          <w:bCs/>
          <w:u w:val="single"/>
          <w:lang w:val="en-US"/>
        </w:rPr>
        <w:t>Medline:</w:t>
      </w:r>
    </w:p>
    <w:p xmlns:w14="http://schemas.microsoft.com/office/word/2010/wordml" w:rsidR="00A5123D" w:rsidP="0066317E" w:rsidRDefault="0066317E" w14:paraId="0B6309EB" w14:textId="61A9894D">
      <w:pPr>
        <w:rPr>
          <w:b/>
          <w:bCs/>
          <w:lang w:val="en-US"/>
        </w:rPr>
      </w:pPr>
      <w:r w:rsidRPr="0066317E">
        <w:rPr>
          <w:b/>
          <w:bCs/>
          <w:lang w:val="en-US"/>
        </w:rPr>
        <w:t xml:space="preserve">Search strategy: </w:t>
      </w:r>
    </w:p>
    <w:tbl>
      <w:tblPr>
        <w:tblStyle w:val="TableGrid"/>
        <w:tblW w:w="0" w:type="auto"/>
        <w:tblLook w:val="04A0" w:firstRow="1" w:lastRow="0" w:firstColumn="1" w:lastColumn="0" w:noHBand="0" w:noVBand="1"/>
      </w:tblPr>
      <w:tblGrid>
        <w:gridCol w:w="7166"/>
        <w:gridCol w:w="1328"/>
      </w:tblGrid>
      <w:tr xmlns:w14="http://schemas.microsoft.com/office/word/2010/wordml" w:rsidR="00A5123D" w:rsidTr="002854AE" w14:paraId="637D5A2C" w14:textId="77777777">
        <w:tc>
          <w:tcPr>
            <w:tcW w:w="7166" w:type="dxa"/>
          </w:tcPr>
          <w:p w:rsidR="00A5123D" w:rsidP="0066317E" w:rsidRDefault="00760BD6" w14:paraId="751814F0" w14:textId="2EB21D33">
            <w:pPr>
              <w:rPr>
                <w:b/>
                <w:bCs/>
                <w:lang w:val="en-US"/>
              </w:rPr>
            </w:pPr>
            <w:r w:rsidRPr="00760BD6">
              <w:rPr>
                <w:b/>
                <w:bCs/>
              </w:rPr>
              <w:t>Search conducted on October 28, 2025</w:t>
            </w:r>
          </w:p>
        </w:tc>
        <w:tc>
          <w:tcPr>
            <w:tcW w:w="1328" w:type="dxa"/>
          </w:tcPr>
          <w:p w:rsidR="00A5123D" w:rsidP="0066317E" w:rsidRDefault="001F5F99" w14:paraId="37E83D1D" w14:textId="1B11DAE6">
            <w:pPr>
              <w:rPr>
                <w:b/>
                <w:bCs/>
                <w:lang w:val="en-US"/>
              </w:rPr>
            </w:pPr>
            <w:r w:rsidRPr="001F5F99">
              <w:rPr>
                <w:b/>
                <w:bCs/>
              </w:rPr>
              <w:t>Results</w:t>
            </w:r>
          </w:p>
        </w:tc>
      </w:tr>
      <w:tr xmlns:w14="http://schemas.microsoft.com/office/word/2010/wordml" w:rsidR="00A5123D" w:rsidTr="002854AE" w14:paraId="525E013B" w14:textId="77777777">
        <w:tc>
          <w:tcPr>
            <w:tcW w:w="7166" w:type="dxa"/>
          </w:tcPr>
          <w:p w:rsidRPr="007D3B6A" w:rsidR="00A5123D" w:rsidP="0066317E" w:rsidRDefault="007D3B6A" w14:paraId="5AF9459D" w14:textId="69E629D4">
            <w:pPr>
              <w:rPr>
                <w:lang w:val="en-US"/>
              </w:rPr>
            </w:pPr>
            <w:r w:rsidRPr="007D3B6A">
              <w:rPr>
                <w:lang w:val="en-US"/>
              </w:rPr>
              <w:t>((((("professional competence"[MeSH Terms] OR Professional Competence[Text Word]) OR ("knowledge"[MeSH Terms] OR Knowledge[Text Word])) OR ("attitude"[MeSH Terms] OR Attitude[Text Word])) OR ("attitude of health personnel"[MeSH Terms] OR Attitude of Health Personnel[Text Word])) AND (("environmental health"[MeSH Terms] OR Environmental health[Text Word]) OR ("Planetary Health"[Title/Abstract] OR ("Environmental Health Literacy"[Title/Abstract] OR "Climate Health Literacy"[Title/Abstract] OR "Climate-specific Health Literacy"[Title/Abstract])))) AND ("Primary Health Care"[MeSH Terms] AND "primary care"[Title/Abstract)</w:t>
            </w:r>
          </w:p>
        </w:tc>
        <w:tc>
          <w:tcPr>
            <w:tcW w:w="1328" w:type="dxa"/>
          </w:tcPr>
          <w:p w:rsidRPr="007D3B6A" w:rsidR="00A5123D" w:rsidP="0066317E" w:rsidRDefault="007D3B6A" w14:paraId="27F08D00" w14:textId="2AA53EEF">
            <w:pPr>
              <w:rPr>
                <w:lang w:val="en-US"/>
              </w:rPr>
            </w:pPr>
            <w:r w:rsidRPr="007D3B6A">
              <w:rPr>
                <w:lang w:val="en-US"/>
              </w:rPr>
              <w:t>18</w:t>
            </w:r>
          </w:p>
        </w:tc>
      </w:tr>
      <w:tr xmlns:w14="http://schemas.microsoft.com/office/word/2010/wordml" w:rsidR="00A5123D" w:rsidTr="002854AE" w14:paraId="04E2F24E" w14:textId="77777777">
        <w:tc>
          <w:tcPr>
            <w:tcW w:w="7166" w:type="dxa"/>
          </w:tcPr>
          <w:p w:rsidRPr="0053465D" w:rsidR="00A5123D" w:rsidP="0066317E" w:rsidRDefault="0053465D" w14:paraId="7B62122A" w14:textId="0A496F9D">
            <w:pPr>
              <w:rPr>
                <w:lang w:val="en-US"/>
              </w:rPr>
            </w:pPr>
            <w:r w:rsidRPr="0053465D">
              <w:rPr>
                <w:lang w:val="en-US"/>
              </w:rPr>
              <w:t>("professional competence"[MeSH Terms] OR "professional competence"[Text Word] OR ("Knowledge"[MeSH Terms] OR "Knowledge"[Text Word]) OR ("Attitude"[MeSH Terms] OR "Attitude"[Text Word]) OR ("attitude of health personnel"[MeSH Terms] OR "attitude of health personnel"[Text Word])) AND ("environmental health"[MeSH Terms] OR "environmental health"[Text Word] OR ("Planetary Health"[Title/Abstract] OR ("Environmental Health Literacy"[Title/Abstract] OR "Climate Health Literacy"[Title/Abstract] OR "Climate-specific Health Literacy"[Title/Abstract]))) AND ("Heath Personnel"[Title/Abstract] OR "health personnel"[MeSH Terms] OR "health personnel"[Text Word] OR "health occupations"[MeSH Terms] OR "health occupations"[Text Word] OR "allied health personnel"[MeSH Terms] OR "allied health personnel"[Text Word] OR "Healthcare Professionals"[Title/Abstract] OR "Healthcare Providers"[Title/Abstract] OR "Health Workers"[Title/Abstract] OR "nurses"[Title/Abstract] OR "physicians"[Title/Abstract] OR "dentists"[Title/Abstract] OR "pharmacists"[Title/Abstract] OR "Public Health Professionals"[Title/Abstract])</w:t>
            </w:r>
          </w:p>
        </w:tc>
        <w:tc>
          <w:tcPr>
            <w:tcW w:w="1328" w:type="dxa"/>
          </w:tcPr>
          <w:p w:rsidRPr="002854AE" w:rsidR="00A5123D" w:rsidP="0066317E" w:rsidRDefault="002854AE" w14:paraId="7C5FDE60" w14:textId="115B198B">
            <w:pPr>
              <w:rPr>
                <w:lang w:val="en-US"/>
              </w:rPr>
            </w:pPr>
            <w:r w:rsidRPr="002854AE">
              <w:rPr>
                <w:lang w:val="en-US"/>
              </w:rPr>
              <w:t>3</w:t>
            </w:r>
            <w:r>
              <w:rPr>
                <w:lang w:val="en-US"/>
              </w:rPr>
              <w:t>.</w:t>
            </w:r>
            <w:r w:rsidRPr="002854AE">
              <w:rPr>
                <w:lang w:val="en-US"/>
              </w:rPr>
              <w:t>228</w:t>
            </w:r>
          </w:p>
        </w:tc>
      </w:tr>
      <w:tr xmlns:w14="http://schemas.microsoft.com/office/word/2010/wordml" w:rsidR="0008384F" w:rsidTr="002854AE" w14:paraId="0E96C111" w14:textId="77777777">
        <w:tc>
          <w:tcPr>
            <w:tcW w:w="7166" w:type="dxa"/>
          </w:tcPr>
          <w:p w:rsidRPr="007262F4" w:rsidR="0008384F" w:rsidP="0066317E" w:rsidRDefault="0008384F" w14:paraId="188D8A6F" w14:textId="6BBD7619">
            <w:pPr>
              <w:rPr>
                <w:b/>
                <w:bCs/>
                <w:color w:val="EE0000"/>
                <w:lang w:val="en-US"/>
              </w:rPr>
            </w:pPr>
            <w:r w:rsidRPr="007262F4">
              <w:rPr>
                <w:b/>
                <w:bCs/>
                <w:color w:val="EE0000"/>
                <w:lang w:val="en-US"/>
              </w:rPr>
              <w:t>Total</w:t>
            </w:r>
          </w:p>
        </w:tc>
        <w:tc>
          <w:tcPr>
            <w:tcW w:w="1328" w:type="dxa"/>
          </w:tcPr>
          <w:p w:rsidRPr="007262F4" w:rsidR="0008384F" w:rsidP="0066317E" w:rsidRDefault="0008384F" w14:paraId="09048CB5" w14:textId="2B13399C">
            <w:pPr>
              <w:rPr>
                <w:b/>
                <w:bCs/>
                <w:color w:val="EE0000"/>
                <w:lang w:val="en-US"/>
              </w:rPr>
            </w:pPr>
            <w:r w:rsidRPr="007262F4">
              <w:rPr>
                <w:b/>
                <w:bCs/>
                <w:color w:val="EE0000"/>
                <w:lang w:val="en-US"/>
              </w:rPr>
              <w:fldChar w:fldCharType="begin"/>
            </w:r>
            <w:r w:rsidRPr="007262F4">
              <w:rPr>
                <w:b/>
                <w:bCs/>
                <w:color w:val="EE0000"/>
                <w:lang w:val="en-US"/>
              </w:rPr>
              <w:instrText xml:space="preserve"> =SUM(ABOVE) </w:instrText>
            </w:r>
            <w:r w:rsidRPr="007262F4">
              <w:rPr>
                <w:b/>
                <w:bCs/>
                <w:color w:val="EE0000"/>
                <w:lang w:val="en-US"/>
              </w:rPr>
              <w:fldChar w:fldCharType="separate"/>
            </w:r>
            <w:r w:rsidRPr="007262F4">
              <w:rPr>
                <w:b/>
                <w:bCs/>
                <w:noProof/>
                <w:color w:val="EE0000"/>
                <w:lang w:val="en-US"/>
              </w:rPr>
              <w:t>3.246</w:t>
            </w:r>
            <w:r w:rsidRPr="007262F4">
              <w:rPr>
                <w:b/>
                <w:bCs/>
                <w:color w:val="EE0000"/>
                <w:lang w:val="en-US"/>
              </w:rPr>
              <w:fldChar w:fldCharType="end"/>
            </w:r>
          </w:p>
        </w:tc>
      </w:tr>
    </w:tbl>
    <w:p xmlns:w14="http://schemas.microsoft.com/office/word/2010/wordml" w:rsidR="00A5123D" w:rsidP="0066317E" w:rsidRDefault="00A5123D" w14:paraId="3C87FB0B" w14:textId="77777777">
      <w:pPr>
        <w:rPr>
          <w:b/>
          <w:bCs/>
          <w:lang w:val="en-US"/>
        </w:rPr>
      </w:pPr>
    </w:p>
    <w:p xmlns:w14="http://schemas.microsoft.com/office/word/2010/wordml" w:rsidR="007262F4" w:rsidP="007262F4" w:rsidRDefault="0066317E" w14:paraId="50CFAE42" w14:textId="159D3ED8">
      <w:pPr>
        <w:rPr>
          <w:b/>
          <w:bCs/>
          <w:u w:val="single"/>
          <w:lang w:val="en-US"/>
        </w:rPr>
      </w:pPr>
      <w:r>
        <w:rPr>
          <w:b/>
          <w:bCs/>
          <w:u w:val="single"/>
          <w:lang w:val="en-US"/>
        </w:rPr>
        <w:t>2</w:t>
      </w:r>
      <w:r w:rsidRPr="0066317E">
        <w:rPr>
          <w:b/>
          <w:bCs/>
          <w:u w:val="single"/>
          <w:lang w:val="en-US"/>
        </w:rPr>
        <w:t xml:space="preserve">. </w:t>
      </w:r>
      <w:r w:rsidR="006E3F71">
        <w:rPr>
          <w:b/>
          <w:bCs/>
          <w:u w:val="single"/>
          <w:lang w:val="en-US"/>
        </w:rPr>
        <w:t>Web of Science</w:t>
      </w:r>
      <w:r w:rsidRPr="0066317E">
        <w:rPr>
          <w:b/>
          <w:bCs/>
          <w:u w:val="single"/>
          <w:lang w:val="en-US"/>
        </w:rPr>
        <w:t>:</w:t>
      </w:r>
    </w:p>
    <w:p xmlns:w14="http://schemas.microsoft.com/office/word/2010/wordml" w:rsidRPr="00760BD6" w:rsidR="00760BD6" w:rsidP="007262F4" w:rsidRDefault="00760BD6" w14:paraId="4578C1C8" w14:textId="1F448037">
      <w:pPr>
        <w:rPr>
          <w:b/>
          <w:bCs/>
          <w:lang w:val="en-US"/>
        </w:rPr>
      </w:pPr>
      <w:r w:rsidRPr="0066317E">
        <w:rPr>
          <w:b/>
          <w:bCs/>
          <w:lang w:val="en-US"/>
        </w:rPr>
        <w:t xml:space="preserve">Search strategy: </w:t>
      </w:r>
    </w:p>
    <w:tbl>
      <w:tblPr>
        <w:tblStyle w:val="TableGrid"/>
        <w:tblW w:w="0" w:type="auto"/>
        <w:tblLook w:val="04A0" w:firstRow="1" w:lastRow="0" w:firstColumn="1" w:lastColumn="0" w:noHBand="0" w:noVBand="1"/>
      </w:tblPr>
      <w:tblGrid>
        <w:gridCol w:w="7166"/>
        <w:gridCol w:w="1328"/>
      </w:tblGrid>
      <w:tr xmlns:w14="http://schemas.microsoft.com/office/word/2010/wordml" w:rsidR="00760BD6" w:rsidTr="003E78E8" w14:paraId="254231AB" w14:textId="77777777">
        <w:tc>
          <w:tcPr>
            <w:tcW w:w="7166" w:type="dxa"/>
          </w:tcPr>
          <w:p w:rsidR="00760BD6" w:rsidP="00760BD6" w:rsidRDefault="00760BD6" w14:paraId="4A5CFE4E" w14:textId="0928148D">
            <w:pPr>
              <w:rPr>
                <w:b/>
                <w:bCs/>
                <w:lang w:val="en-US"/>
              </w:rPr>
            </w:pPr>
            <w:r w:rsidRPr="00760BD6">
              <w:rPr>
                <w:b/>
                <w:bCs/>
              </w:rPr>
              <w:t>Search conducted on October 2</w:t>
            </w:r>
            <w:r>
              <w:rPr>
                <w:b/>
                <w:bCs/>
              </w:rPr>
              <w:t>9</w:t>
            </w:r>
            <w:r w:rsidRPr="00760BD6">
              <w:rPr>
                <w:b/>
                <w:bCs/>
              </w:rPr>
              <w:t>, 2025</w:t>
            </w:r>
          </w:p>
        </w:tc>
        <w:tc>
          <w:tcPr>
            <w:tcW w:w="1328" w:type="dxa"/>
          </w:tcPr>
          <w:p w:rsidR="00760BD6" w:rsidP="00760BD6" w:rsidRDefault="00760BD6" w14:paraId="6C94D87D" w14:textId="264FDDBB">
            <w:pPr>
              <w:rPr>
                <w:b/>
                <w:bCs/>
                <w:lang w:val="en-US"/>
              </w:rPr>
            </w:pPr>
            <w:r w:rsidRPr="001F5F99">
              <w:rPr>
                <w:b/>
                <w:bCs/>
              </w:rPr>
              <w:t>Results</w:t>
            </w:r>
          </w:p>
        </w:tc>
      </w:tr>
      <w:tr xmlns:w14="http://schemas.microsoft.com/office/word/2010/wordml" w:rsidR="007262F4" w:rsidTr="003E78E8" w14:paraId="47B82A49" w14:textId="77777777">
        <w:tc>
          <w:tcPr>
            <w:tcW w:w="7166" w:type="dxa"/>
          </w:tcPr>
          <w:p w:rsidR="00D56BE7" w:rsidP="00D56BE7" w:rsidRDefault="00674C23" w14:paraId="6256BD35" w14:textId="2C86606F">
            <w:pPr>
              <w:rPr>
                <w:lang w:val="en-US"/>
              </w:rPr>
            </w:pPr>
            <w:r w:rsidRPr="00674C23">
              <w:rPr>
                <w:lang w:val="en-US"/>
              </w:rPr>
              <w:t>(((TI=("Primary Health Care")) OR AB=("Primary Health Care")) OR TI=("primary care")) OR AB=("primary care")</w:t>
            </w:r>
          </w:p>
          <w:p w:rsidRPr="00674C23" w:rsidR="00674C23" w:rsidP="00D56BE7" w:rsidRDefault="00674C23" w14:paraId="7D9D9001" w14:textId="77777777">
            <w:pPr>
              <w:rPr>
                <w:lang w:val="en-US"/>
              </w:rPr>
            </w:pPr>
          </w:p>
          <w:p w:rsidR="00D56BE7" w:rsidP="00D56BE7" w:rsidRDefault="00D56BE7" w14:paraId="4D128F7B" w14:textId="339285DD">
            <w:pPr>
              <w:rPr>
                <w:lang w:val="en-US"/>
              </w:rPr>
            </w:pPr>
            <w:r>
              <w:rPr>
                <w:lang w:val="en-US"/>
              </w:rPr>
              <w:t xml:space="preserve">AND </w:t>
            </w:r>
          </w:p>
          <w:p w:rsidR="00D56BE7" w:rsidP="00D56BE7" w:rsidRDefault="00D56BE7" w14:paraId="31F88BFF" w14:textId="77777777">
            <w:pPr>
              <w:rPr>
                <w:lang w:val="en-US"/>
              </w:rPr>
            </w:pPr>
          </w:p>
          <w:p w:rsidRPr="00674C23" w:rsidR="007262F4" w:rsidP="003E78E8" w:rsidRDefault="00674C23" w14:paraId="77782324" w14:textId="7DDE0A62">
            <w:pPr>
              <w:rPr>
                <w:lang w:val="en-US"/>
              </w:rPr>
            </w:pPr>
            <w:r w:rsidRPr="00674C23">
              <w:rPr>
                <w:lang w:val="en-US"/>
              </w:rPr>
              <w:t xml:space="preserve">(((((((TI=("environmental health")) OR AB=("environmental health")) OR TI=("Environmental Health Literacy")) OR AB=("Environmental Health Literacy")) OR TI=("Climate Health </w:t>
            </w:r>
            <w:r w:rsidRPr="00674C23">
              <w:rPr>
                <w:lang w:val="en-US"/>
              </w:rPr>
              <w:lastRenderedPageBreak/>
              <w:t>Literacy")) OR AB=("Climate Health Literacy")) OR TI=("Planetary Health")) OR AB=("Planetary Health") AND ((((((((TI=("professional competence")) OR AB=("professional competence")) OR TI=(knowledge)) OR AB=(knowledge)) OR TI=(attitude)) OR AB=(attitude)) OR TI=("Attitude of Health Personnel")) OR AB=("Attitude of Health Personnel"))</w:t>
            </w:r>
          </w:p>
        </w:tc>
        <w:tc>
          <w:tcPr>
            <w:tcW w:w="1328" w:type="dxa"/>
          </w:tcPr>
          <w:p w:rsidRPr="007D3B6A" w:rsidR="007262F4" w:rsidP="003E78E8" w:rsidRDefault="003877D4" w14:paraId="56E91ADB" w14:textId="1F735F40">
            <w:pPr>
              <w:rPr>
                <w:lang w:val="en-US"/>
              </w:rPr>
            </w:pPr>
            <w:r>
              <w:rPr>
                <w:lang w:val="en-US"/>
              </w:rPr>
              <w:lastRenderedPageBreak/>
              <w:t>119</w:t>
            </w:r>
          </w:p>
        </w:tc>
      </w:tr>
      <w:tr xmlns:w14="http://schemas.microsoft.com/office/word/2010/wordml" w:rsidR="007262F4" w:rsidTr="003E78E8" w14:paraId="79C486B1" w14:textId="77777777">
        <w:tc>
          <w:tcPr>
            <w:tcW w:w="7166" w:type="dxa"/>
          </w:tcPr>
          <w:p w:rsidRPr="007D3B6A" w:rsidR="007262F4" w:rsidP="007262F4" w:rsidRDefault="007262F4" w14:paraId="11C74610" w14:textId="309BC543">
            <w:pPr>
              <w:rPr>
                <w:lang w:val="en-US"/>
              </w:rPr>
            </w:pPr>
            <w:r w:rsidRPr="007262F4">
              <w:rPr>
                <w:b/>
                <w:bCs/>
                <w:color w:val="EE0000"/>
                <w:lang w:val="en-US"/>
              </w:rPr>
              <w:t>Total</w:t>
            </w:r>
          </w:p>
        </w:tc>
        <w:tc>
          <w:tcPr>
            <w:tcW w:w="1328" w:type="dxa"/>
          </w:tcPr>
          <w:p w:rsidRPr="007D3B6A" w:rsidR="007262F4" w:rsidP="007262F4" w:rsidRDefault="003877D4" w14:paraId="24D77C33" w14:textId="305C2227">
            <w:pPr>
              <w:rPr>
                <w:lang w:val="en-US"/>
              </w:rPr>
            </w:pPr>
            <w:r>
              <w:rPr>
                <w:lang w:val="en-US"/>
              </w:rPr>
              <w:t>119</w:t>
            </w:r>
          </w:p>
        </w:tc>
      </w:tr>
    </w:tbl>
    <w:p xmlns:w14="http://schemas.microsoft.com/office/word/2010/wordml" w:rsidR="00D9349A" w:rsidP="0066317E" w:rsidRDefault="00D9349A" w14:paraId="015391EB" w14:textId="77777777">
      <w:pPr>
        <w:rPr>
          <w:b/>
          <w:bCs/>
          <w:lang w:val="en-US"/>
        </w:rPr>
      </w:pPr>
    </w:p>
    <w:p xmlns:w14="http://schemas.microsoft.com/office/word/2010/wordml" w:rsidRPr="0066317E" w:rsidR="0066317E" w:rsidP="0066317E" w:rsidRDefault="0066317E" w14:paraId="10D00B5F" w14:textId="278EC224">
      <w:pPr>
        <w:rPr>
          <w:b/>
          <w:bCs/>
          <w:u w:val="single"/>
          <w:lang w:val="en-US"/>
        </w:rPr>
      </w:pPr>
      <w:r>
        <w:rPr>
          <w:b/>
          <w:bCs/>
          <w:u w:val="single"/>
          <w:lang w:val="en-US"/>
        </w:rPr>
        <w:t>3</w:t>
      </w:r>
      <w:r w:rsidRPr="0066317E">
        <w:rPr>
          <w:b/>
          <w:bCs/>
          <w:u w:val="single"/>
          <w:lang w:val="en-US"/>
        </w:rPr>
        <w:t xml:space="preserve">. </w:t>
      </w:r>
      <w:r w:rsidR="007C0376">
        <w:rPr>
          <w:b/>
          <w:bCs/>
          <w:u w:val="single"/>
          <w:lang w:val="en-US"/>
        </w:rPr>
        <w:t>Embase</w:t>
      </w:r>
      <w:r w:rsidRPr="0066317E">
        <w:rPr>
          <w:b/>
          <w:bCs/>
          <w:u w:val="single"/>
          <w:lang w:val="en-US"/>
        </w:rPr>
        <w:t>:</w:t>
      </w:r>
    </w:p>
    <w:p xmlns:w14="http://schemas.microsoft.com/office/word/2010/wordml" w:rsidR="007262F4" w:rsidP="007262F4" w:rsidRDefault="00760BD6" w14:paraId="2BABF585" w14:textId="0E6131FB">
      <w:pPr>
        <w:rPr>
          <w:b/>
          <w:bCs/>
          <w:lang w:val="en-US"/>
        </w:rPr>
      </w:pPr>
      <w:r w:rsidRPr="0066317E">
        <w:rPr>
          <w:b/>
          <w:bCs/>
          <w:lang w:val="en-US"/>
        </w:rPr>
        <w:t xml:space="preserve">Search strategy: </w:t>
      </w:r>
    </w:p>
    <w:tbl>
      <w:tblPr>
        <w:tblStyle w:val="TableGrid"/>
        <w:tblW w:w="0" w:type="auto"/>
        <w:tblLook w:val="04A0" w:firstRow="1" w:lastRow="0" w:firstColumn="1" w:lastColumn="0" w:noHBand="0" w:noVBand="1"/>
      </w:tblPr>
      <w:tblGrid>
        <w:gridCol w:w="7166"/>
        <w:gridCol w:w="1328"/>
      </w:tblGrid>
      <w:tr xmlns:w14="http://schemas.microsoft.com/office/word/2010/wordml" w:rsidR="00760BD6" w:rsidTr="003E78E8" w14:paraId="215546AC" w14:textId="77777777">
        <w:tc>
          <w:tcPr>
            <w:tcW w:w="7166" w:type="dxa"/>
          </w:tcPr>
          <w:p w:rsidR="00760BD6" w:rsidP="00760BD6" w:rsidRDefault="00760BD6" w14:paraId="7EF6B260" w14:textId="2F34C68A">
            <w:pPr>
              <w:rPr>
                <w:b/>
                <w:bCs/>
                <w:lang w:val="en-US"/>
              </w:rPr>
            </w:pPr>
            <w:r w:rsidRPr="00760BD6">
              <w:rPr>
                <w:b/>
                <w:bCs/>
              </w:rPr>
              <w:t>Search conducted on October 2</w:t>
            </w:r>
            <w:r>
              <w:rPr>
                <w:b/>
                <w:bCs/>
              </w:rPr>
              <w:t>9</w:t>
            </w:r>
            <w:r w:rsidRPr="00760BD6">
              <w:rPr>
                <w:b/>
                <w:bCs/>
              </w:rPr>
              <w:t>, 2025</w:t>
            </w:r>
          </w:p>
        </w:tc>
        <w:tc>
          <w:tcPr>
            <w:tcW w:w="1328" w:type="dxa"/>
          </w:tcPr>
          <w:p w:rsidR="00760BD6" w:rsidP="00760BD6" w:rsidRDefault="00760BD6" w14:paraId="5925FC84" w14:textId="2F417790">
            <w:pPr>
              <w:rPr>
                <w:b/>
                <w:bCs/>
                <w:lang w:val="en-US"/>
              </w:rPr>
            </w:pPr>
            <w:r w:rsidRPr="001F5F99">
              <w:rPr>
                <w:b/>
                <w:bCs/>
              </w:rPr>
              <w:t>Results</w:t>
            </w:r>
          </w:p>
        </w:tc>
      </w:tr>
      <w:tr xmlns:w14="http://schemas.microsoft.com/office/word/2010/wordml" w:rsidRPr="009A611C" w:rsidR="007262F4" w:rsidTr="003E78E8" w14:paraId="11E6BBE3" w14:textId="77777777">
        <w:tc>
          <w:tcPr>
            <w:tcW w:w="7166" w:type="dxa"/>
          </w:tcPr>
          <w:p w:rsidRPr="009A611C" w:rsidR="007262F4" w:rsidP="003E78E8" w:rsidRDefault="009A611C" w14:paraId="5F84EB7B" w14:textId="7C3AB4C8">
            <w:pPr>
              <w:rPr>
                <w:lang w:val="en-US"/>
              </w:rPr>
            </w:pPr>
            <w:r w:rsidRPr="009A611C">
              <w:rPr>
                <w:lang w:val="en-US"/>
              </w:rPr>
              <w:t>('medical profession'/exp OR 'health occupations' OR 'medical profession' OR 'health care personnel'/exp OR 'health care personnel' OR 'health care practitioner' OR 'health care professional' OR 'health care provider' OR 'health care worker' OR 'health personnel' OR 'health profession personnel' OR 'health worker' OR 'healthcare personnel' OR 'healthcare practitioner' OR 'healthcare professional' OR 'healthcare provider' OR 'healthcare worker' OR 'home health aides' OR 'personnel, health' OR 'public health officer' OR 'paramedical personnel'/exp OR 'allied health personnel' OR 'health care assistant' OR 'health care support worker' OR 'health support worker' OR 'healthcare assistant' OR 'healthcare support worker' OR 'ophthalmic assistants' OR 'para medical personnel' OR 'paramedical assistant' OR 'paramedical manpower' OR 'paramedical personnel' OR 'paramedical professional' OR 'paramedical staff' OR 'paramedics' OR 'psychiatric aides') AND ('environmental health'/exp OR 'environmental health' OR 'health, environmental' OR 'environmental health literacy':ti,ab OR 'climate health literacy':ti,ab OR 'planetary health'/exp OR 'health of our planet' OR 'health of the planet' OR 'planet health' OR 'planet`s health' OR 'planetary health' OR 'planetary well-being' OR 'planetary wellbeing') AND ('professional competence'/exp OR 'professional competence' OR 'knowledge'/exp OR 'knowledge' OR 'health personnel attitude'/exp OR 'attitude of health care professionals' OR 'attitude of health care workers' OR 'attitude of health personnel' OR 'attitude of health professionals' OR 'attitude of healthcare professionals' OR 'attitude of healthcare workers' OR 'health care personnel attitude' OR 'health care professionals attitude' OR 'health care staff attitude' OR 'health personnel attitude' OR 'health professionals attitude' OR 'health staff attitude' OR 'healthcare personnel attitude' OR 'healthcare professionals attitude' OR 'healthcare staff attitude') AND ('primary health care'/exp OR 'first line care' OR 'health care, primary' OR 'primary care nursing' OR 'primary health care' OR 'primary healthcare' OR 'primary nursing care' OR 'primary care':ti,ab)</w:t>
            </w:r>
          </w:p>
        </w:tc>
        <w:tc>
          <w:tcPr>
            <w:tcW w:w="1328" w:type="dxa"/>
          </w:tcPr>
          <w:p w:rsidRPr="007D3B6A" w:rsidR="007262F4" w:rsidP="003E78E8" w:rsidRDefault="00FC2051" w14:paraId="094AB3F7" w14:textId="3470537E">
            <w:pPr>
              <w:rPr>
                <w:lang w:val="en-US"/>
              </w:rPr>
            </w:pPr>
            <w:r>
              <w:rPr>
                <w:lang w:val="en-US"/>
              </w:rPr>
              <w:t>108</w:t>
            </w:r>
          </w:p>
        </w:tc>
      </w:tr>
      <w:tr xmlns:w14="http://schemas.microsoft.com/office/word/2010/wordml" w:rsidR="007262F4" w:rsidTr="003E78E8" w14:paraId="0BEC66A3" w14:textId="77777777">
        <w:tc>
          <w:tcPr>
            <w:tcW w:w="7166" w:type="dxa"/>
          </w:tcPr>
          <w:p w:rsidRPr="007D3B6A" w:rsidR="007262F4" w:rsidP="003E78E8" w:rsidRDefault="007262F4" w14:paraId="1FE2D688" w14:textId="77777777">
            <w:pPr>
              <w:rPr>
                <w:lang w:val="en-US"/>
              </w:rPr>
            </w:pPr>
            <w:r w:rsidRPr="007262F4">
              <w:rPr>
                <w:b/>
                <w:bCs/>
                <w:color w:val="EE0000"/>
                <w:lang w:val="en-US"/>
              </w:rPr>
              <w:t>Total</w:t>
            </w:r>
          </w:p>
        </w:tc>
        <w:tc>
          <w:tcPr>
            <w:tcW w:w="1328" w:type="dxa"/>
          </w:tcPr>
          <w:p w:rsidRPr="007D3B6A" w:rsidR="007262F4" w:rsidP="003E78E8" w:rsidRDefault="00FC2051" w14:paraId="5C4CDDF8" w14:textId="023CB82E">
            <w:pPr>
              <w:rPr>
                <w:lang w:val="en-US"/>
              </w:rPr>
            </w:pPr>
            <w:r>
              <w:rPr>
                <w:lang w:val="en-US"/>
              </w:rPr>
              <w:t>108</w:t>
            </w:r>
          </w:p>
        </w:tc>
      </w:tr>
    </w:tbl>
    <w:p xmlns:w14="http://schemas.microsoft.com/office/word/2010/wordml" w:rsidR="007262F4" w:rsidP="007262F4" w:rsidRDefault="007262F4" w14:paraId="71D24B9F" w14:textId="77777777">
      <w:pPr>
        <w:ind w:firstLine="708"/>
        <w:rPr>
          <w:b/>
          <w:bCs/>
          <w:lang w:val="en-US"/>
        </w:rPr>
      </w:pPr>
    </w:p>
    <w:p xmlns:w14="http://schemas.microsoft.com/office/word/2010/wordml" w:rsidRPr="0066317E" w:rsidR="0066317E" w:rsidP="0066317E" w:rsidRDefault="0066317E" w14:paraId="237607BE" w14:textId="2E3174DA">
      <w:pPr>
        <w:rPr>
          <w:b/>
          <w:bCs/>
          <w:u w:val="single"/>
          <w:lang w:val="en-US"/>
        </w:rPr>
      </w:pPr>
      <w:r>
        <w:rPr>
          <w:b/>
          <w:bCs/>
          <w:u w:val="single"/>
          <w:lang w:val="en-US"/>
        </w:rPr>
        <w:t>4</w:t>
      </w:r>
      <w:r w:rsidRPr="0066317E">
        <w:rPr>
          <w:b/>
          <w:bCs/>
          <w:u w:val="single"/>
          <w:lang w:val="en-US"/>
        </w:rPr>
        <w:t xml:space="preserve">. </w:t>
      </w:r>
      <w:r w:rsidR="007C0376">
        <w:rPr>
          <w:b/>
          <w:bCs/>
          <w:u w:val="single"/>
          <w:lang w:val="en-US"/>
        </w:rPr>
        <w:t>Scopus</w:t>
      </w:r>
      <w:r w:rsidRPr="0066317E">
        <w:rPr>
          <w:b/>
          <w:bCs/>
          <w:u w:val="single"/>
          <w:lang w:val="en-US"/>
        </w:rPr>
        <w:t>:</w:t>
      </w:r>
    </w:p>
    <w:p xmlns:w14="http://schemas.microsoft.com/office/word/2010/wordml" w:rsidR="00760BD6" w:rsidP="00760BD6" w:rsidRDefault="00760BD6" w14:paraId="4BE4BCDB" w14:textId="77777777">
      <w:pPr>
        <w:rPr>
          <w:b/>
          <w:bCs/>
          <w:lang w:val="en-US"/>
        </w:rPr>
      </w:pPr>
      <w:r w:rsidRPr="0066317E">
        <w:rPr>
          <w:b/>
          <w:bCs/>
          <w:lang w:val="en-US"/>
        </w:rPr>
        <w:t>Search strategy:</w:t>
      </w:r>
    </w:p>
    <w:tbl>
      <w:tblPr>
        <w:tblStyle w:val="TableGrid"/>
        <w:tblW w:w="0" w:type="auto"/>
        <w:tblLook w:val="04A0" w:firstRow="1" w:lastRow="0" w:firstColumn="1" w:lastColumn="0" w:noHBand="0" w:noVBand="1"/>
      </w:tblPr>
      <w:tblGrid>
        <w:gridCol w:w="7166"/>
        <w:gridCol w:w="1328"/>
      </w:tblGrid>
      <w:tr xmlns:w14="http://schemas.microsoft.com/office/word/2010/wordml" w:rsidR="00760BD6" w:rsidTr="003E78E8" w14:paraId="34DE9AFB" w14:textId="77777777">
        <w:tc>
          <w:tcPr>
            <w:tcW w:w="7166" w:type="dxa"/>
          </w:tcPr>
          <w:p w:rsidR="00760BD6" w:rsidP="00760BD6" w:rsidRDefault="00760BD6" w14:paraId="67A97789" w14:textId="5B692C53">
            <w:pPr>
              <w:rPr>
                <w:b/>
                <w:bCs/>
                <w:lang w:val="en-US"/>
              </w:rPr>
            </w:pPr>
            <w:r w:rsidRPr="00760BD6">
              <w:rPr>
                <w:b/>
                <w:bCs/>
              </w:rPr>
              <w:t>Search conducted on October 2</w:t>
            </w:r>
            <w:r>
              <w:rPr>
                <w:b/>
                <w:bCs/>
              </w:rPr>
              <w:t>9</w:t>
            </w:r>
            <w:r w:rsidRPr="00760BD6">
              <w:rPr>
                <w:b/>
                <w:bCs/>
              </w:rPr>
              <w:t>, 2025</w:t>
            </w:r>
          </w:p>
        </w:tc>
        <w:tc>
          <w:tcPr>
            <w:tcW w:w="1328" w:type="dxa"/>
          </w:tcPr>
          <w:p w:rsidR="00760BD6" w:rsidP="00760BD6" w:rsidRDefault="00760BD6" w14:paraId="6B5B9E8E" w14:textId="72875B9B">
            <w:pPr>
              <w:rPr>
                <w:b/>
                <w:bCs/>
                <w:lang w:val="en-US"/>
              </w:rPr>
            </w:pPr>
            <w:r w:rsidRPr="001F5F99">
              <w:rPr>
                <w:b/>
                <w:bCs/>
              </w:rPr>
              <w:t>Results</w:t>
            </w:r>
          </w:p>
        </w:tc>
      </w:tr>
      <w:tr xmlns:w14="http://schemas.microsoft.com/office/word/2010/wordml" w:rsidRPr="004D5B56" w:rsidR="007262F4" w:rsidTr="003E78E8" w14:paraId="4FF7CDA7" w14:textId="77777777">
        <w:tc>
          <w:tcPr>
            <w:tcW w:w="7166" w:type="dxa"/>
          </w:tcPr>
          <w:p w:rsidRPr="007D3B6A" w:rsidR="007262F4" w:rsidP="003E78E8" w:rsidRDefault="004D5B56" w14:paraId="5AEC7084" w14:textId="71ADC665">
            <w:pPr>
              <w:rPr>
                <w:lang w:val="en-US"/>
              </w:rPr>
            </w:pPr>
            <w:r w:rsidRPr="004D5B56">
              <w:rPr>
                <w:lang w:val="en-US"/>
              </w:rPr>
              <w:t>( ( ( TITLE-ABS-KEY ( "environmental health" ) OR TITLE-ABS-KEY ( "Planetary Health" ) OR TITLE-ABS-KEY ( "Climate Health Literacy" ) OR TITLE-ABS-KEY ( "Climate-specific Health Literacy" ) ) ) AND ( ( TITLE-ABS-KEY ( "professional competence" ) OR TITLE-ABS-KEY ( knowledge ) OR TITLE-ABS-KEY ( attitude ) OR TITLE-ABS-KEY ( "attitude of health personne" ) ) ) ) AND ( ( TITLE-ABS-KEY ( "health occupations" ) OR TITLE-ABS-KEY ( "health personnel" ) OR TITLE-ABS-KEY ( "allied health personnel" ) ) ) AND ( ( TITLE-ABS-KEY ( "Primary Health Care" ) OR TITLE-ABS-KEY ( "primary care" ) ) )</w:t>
            </w:r>
          </w:p>
        </w:tc>
        <w:tc>
          <w:tcPr>
            <w:tcW w:w="1328" w:type="dxa"/>
          </w:tcPr>
          <w:p w:rsidRPr="007D3B6A" w:rsidR="007262F4" w:rsidP="003E78E8" w:rsidRDefault="004D5B56" w14:paraId="3BA54FEB" w14:textId="4A45AAE8">
            <w:pPr>
              <w:rPr>
                <w:lang w:val="en-US"/>
              </w:rPr>
            </w:pPr>
            <w:r>
              <w:rPr>
                <w:lang w:val="en-US"/>
              </w:rPr>
              <w:t>13</w:t>
            </w:r>
          </w:p>
        </w:tc>
      </w:tr>
      <w:tr xmlns:w14="http://schemas.microsoft.com/office/word/2010/wordml" w:rsidRPr="004D5B56" w:rsidR="004D5B56" w:rsidTr="003E78E8" w14:paraId="0501FCA5" w14:textId="77777777">
        <w:tc>
          <w:tcPr>
            <w:tcW w:w="7166" w:type="dxa"/>
          </w:tcPr>
          <w:p w:rsidRPr="007D3B6A" w:rsidR="004D5B56" w:rsidP="00297FF4" w:rsidRDefault="00297FF4" w14:paraId="46CE1ECA" w14:textId="704046C9">
            <w:pPr>
              <w:tabs>
                <w:tab w:val="left" w:pos="5255"/>
              </w:tabs>
              <w:rPr>
                <w:lang w:val="en-US"/>
              </w:rPr>
            </w:pPr>
            <w:r w:rsidRPr="00297FF4">
              <w:rPr>
                <w:lang w:val="en-US"/>
              </w:rPr>
              <w:t>( ( ( TITLE-ABS-KEY ( "environmental health" ) OR TITLE-ABS-KEY ( "Planetary Health" ) OR TITLE-ABS-KEY ( "Climate Health Literacy" ) OR TITLE-ABS-KEY ( "Climate-specific Health Literacy" ) ) ) AND ( ( TITLE-ABS-KEY ( "professional competence" ) OR TITLE-ABS-KEY ( knowledge ) OR TITLE-ABS-KEY ( attitude ) OR TITLE-ABS-KEY ( "attitude of health personne" ) ) ) ) AND ( ( TITLE-ABS-KEY ( "Primary Health Care" ) OR TITLE-ABS-KEY ( "primary care" ) ) )</w:t>
            </w:r>
          </w:p>
        </w:tc>
        <w:tc>
          <w:tcPr>
            <w:tcW w:w="1328" w:type="dxa"/>
          </w:tcPr>
          <w:p w:rsidRPr="007D3B6A" w:rsidR="004D5B56" w:rsidP="003E78E8" w:rsidRDefault="00297FF4" w14:paraId="6C7FFC61" w14:textId="66129535">
            <w:pPr>
              <w:rPr>
                <w:lang w:val="en-US"/>
              </w:rPr>
            </w:pPr>
            <w:r>
              <w:rPr>
                <w:lang w:val="en-US"/>
              </w:rPr>
              <w:t>86</w:t>
            </w:r>
          </w:p>
        </w:tc>
      </w:tr>
      <w:tr xmlns:w14="http://schemas.microsoft.com/office/word/2010/wordml" w:rsidR="007262F4" w:rsidTr="003E78E8" w14:paraId="5A01F52F" w14:textId="77777777">
        <w:tc>
          <w:tcPr>
            <w:tcW w:w="7166" w:type="dxa"/>
          </w:tcPr>
          <w:p w:rsidRPr="007D3B6A" w:rsidR="007262F4" w:rsidP="003E78E8" w:rsidRDefault="007262F4" w14:paraId="0E7A1927" w14:textId="77777777">
            <w:pPr>
              <w:rPr>
                <w:lang w:val="en-US"/>
              </w:rPr>
            </w:pPr>
            <w:r w:rsidRPr="007262F4">
              <w:rPr>
                <w:b/>
                <w:bCs/>
                <w:color w:val="EE0000"/>
                <w:lang w:val="en-US"/>
              </w:rPr>
              <w:t>Total</w:t>
            </w:r>
          </w:p>
        </w:tc>
        <w:tc>
          <w:tcPr>
            <w:tcW w:w="1328" w:type="dxa"/>
          </w:tcPr>
          <w:p w:rsidRPr="007D3B6A" w:rsidR="007262F4" w:rsidP="003E78E8" w:rsidRDefault="00297FF4" w14:paraId="7D239B18" w14:textId="2BA0BF19">
            <w:pPr>
              <w:rPr>
                <w:lang w:val="en-US"/>
              </w:rPr>
            </w:pPr>
            <w:r>
              <w:rPr>
                <w:lang w:val="en-US"/>
              </w:rPr>
              <w:fldChar w:fldCharType="begin"/>
            </w:r>
            <w:r>
              <w:rPr>
                <w:lang w:val="en-US"/>
              </w:rPr>
              <w:instrText xml:space="preserve"> =SUM(ABOVE) </w:instrText>
            </w:r>
            <w:r>
              <w:rPr>
                <w:lang w:val="en-US"/>
              </w:rPr>
              <w:fldChar w:fldCharType="separate"/>
            </w:r>
            <w:r>
              <w:rPr>
                <w:noProof/>
                <w:lang w:val="en-US"/>
              </w:rPr>
              <w:t>99</w:t>
            </w:r>
            <w:r>
              <w:rPr>
                <w:lang w:val="en-US"/>
              </w:rPr>
              <w:fldChar w:fldCharType="end"/>
            </w:r>
          </w:p>
        </w:tc>
      </w:tr>
    </w:tbl>
    <w:p xmlns:w14="http://schemas.microsoft.com/office/word/2010/wordml" w:rsidR="007262F4" w:rsidP="007262F4" w:rsidRDefault="007262F4" w14:paraId="1827E385" w14:textId="77777777">
      <w:pPr>
        <w:ind w:firstLine="708"/>
        <w:rPr>
          <w:b/>
          <w:bCs/>
          <w:lang w:val="en-US"/>
        </w:rPr>
      </w:pPr>
    </w:p>
    <w:p xmlns:w14="http://schemas.microsoft.com/office/word/2010/wordml" w:rsidR="007262F4" w:rsidP="0066317E" w:rsidRDefault="007262F4" w14:paraId="2883BA7A" w14:textId="77777777">
      <w:pPr>
        <w:rPr>
          <w:b/>
          <w:bCs/>
          <w:lang w:val="en-US"/>
        </w:rPr>
      </w:pPr>
    </w:p>
    <w:p xmlns:w14="http://schemas.microsoft.com/office/word/2010/wordml" w:rsidRPr="0066317E" w:rsidR="00FD7BB1" w:rsidP="00FD7BB1" w:rsidRDefault="00FD7BB1" w14:paraId="5AA02FE9" w14:textId="73501ACC">
      <w:pPr>
        <w:rPr>
          <w:b/>
          <w:bCs/>
          <w:u w:val="single"/>
          <w:lang w:val="en-US"/>
        </w:rPr>
      </w:pPr>
      <w:r>
        <w:rPr>
          <w:b/>
          <w:bCs/>
          <w:u w:val="single"/>
          <w:lang w:val="en-US"/>
        </w:rPr>
        <w:t>5</w:t>
      </w:r>
      <w:r w:rsidRPr="0066317E">
        <w:rPr>
          <w:b/>
          <w:bCs/>
          <w:u w:val="single"/>
          <w:lang w:val="en-US"/>
        </w:rPr>
        <w:t xml:space="preserve">. </w:t>
      </w:r>
      <w:r w:rsidR="007C0376">
        <w:rPr>
          <w:b/>
          <w:bCs/>
          <w:u w:val="single"/>
          <w:lang w:val="en-US"/>
        </w:rPr>
        <w:t>CINAHL</w:t>
      </w:r>
      <w:r w:rsidRPr="0066317E">
        <w:rPr>
          <w:b/>
          <w:bCs/>
          <w:u w:val="single"/>
          <w:lang w:val="en-US"/>
        </w:rPr>
        <w:t>:</w:t>
      </w:r>
    </w:p>
    <w:p xmlns:w14="http://schemas.microsoft.com/office/word/2010/wordml" w:rsidR="00B25EF9" w:rsidP="007262F4" w:rsidRDefault="00FD7BB1" w14:paraId="23139DC0" w14:textId="208F0301">
      <w:pPr>
        <w:rPr>
          <w:b/>
          <w:bCs/>
          <w:lang w:val="en-US"/>
        </w:rPr>
      </w:pPr>
      <w:r w:rsidRPr="0066317E">
        <w:rPr>
          <w:b/>
          <w:bCs/>
          <w:lang w:val="en-US"/>
        </w:rPr>
        <w:t>Search strategy:</w:t>
      </w:r>
    </w:p>
    <w:tbl>
      <w:tblPr>
        <w:tblStyle w:val="TableGrid"/>
        <w:tblW w:w="0" w:type="auto"/>
        <w:tblLook w:val="04A0" w:firstRow="1" w:lastRow="0" w:firstColumn="1" w:lastColumn="0" w:noHBand="0" w:noVBand="1"/>
      </w:tblPr>
      <w:tblGrid>
        <w:gridCol w:w="7166"/>
        <w:gridCol w:w="1328"/>
      </w:tblGrid>
      <w:tr xmlns:w14="http://schemas.microsoft.com/office/word/2010/wordml" w:rsidR="00760BD6" w:rsidTr="003E78E8" w14:paraId="6BBBDFD3" w14:textId="77777777">
        <w:tc>
          <w:tcPr>
            <w:tcW w:w="7166" w:type="dxa"/>
          </w:tcPr>
          <w:p w:rsidR="00760BD6" w:rsidP="00760BD6" w:rsidRDefault="00760BD6" w14:paraId="7D419DCF" w14:textId="43C24AF4">
            <w:pPr>
              <w:rPr>
                <w:b/>
                <w:bCs/>
                <w:lang w:val="en-US"/>
              </w:rPr>
            </w:pPr>
            <w:r w:rsidRPr="00760BD6">
              <w:rPr>
                <w:b/>
                <w:bCs/>
              </w:rPr>
              <w:t>Search conducted on October 2</w:t>
            </w:r>
            <w:r>
              <w:rPr>
                <w:b/>
                <w:bCs/>
              </w:rPr>
              <w:t>9</w:t>
            </w:r>
            <w:r w:rsidRPr="00760BD6">
              <w:rPr>
                <w:b/>
                <w:bCs/>
              </w:rPr>
              <w:t>, 2025</w:t>
            </w:r>
          </w:p>
        </w:tc>
        <w:tc>
          <w:tcPr>
            <w:tcW w:w="1328" w:type="dxa"/>
          </w:tcPr>
          <w:p w:rsidR="00760BD6" w:rsidP="00760BD6" w:rsidRDefault="00760BD6" w14:paraId="594FF6CC" w14:textId="2DDA06E4">
            <w:pPr>
              <w:rPr>
                <w:b/>
                <w:bCs/>
                <w:lang w:val="en-US"/>
              </w:rPr>
            </w:pPr>
            <w:r w:rsidRPr="001F5F99">
              <w:rPr>
                <w:b/>
                <w:bCs/>
              </w:rPr>
              <w:t>Results</w:t>
            </w:r>
          </w:p>
        </w:tc>
      </w:tr>
      <w:tr xmlns:w14="http://schemas.microsoft.com/office/word/2010/wordml" w:rsidRPr="00685AF8" w:rsidR="007262F4" w:rsidTr="003E78E8" w14:paraId="40F8404C" w14:textId="77777777">
        <w:tc>
          <w:tcPr>
            <w:tcW w:w="7166" w:type="dxa"/>
          </w:tcPr>
          <w:p w:rsidRPr="007D3B6A" w:rsidR="007262F4" w:rsidP="003E78E8" w:rsidRDefault="00A535DF" w14:paraId="21869B30" w14:textId="2DF8DD70">
            <w:pPr>
              <w:rPr>
                <w:lang w:val="en-US"/>
              </w:rPr>
            </w:pPr>
            <w:r w:rsidRPr="00A535DF">
              <w:rPr>
                <w:lang w:val="en-US"/>
              </w:rPr>
              <w:t>(TI ("primary health care") OR AB ("primary health care") OR SU ("primary health care") OR (primary health care or primary care or public health care or community care)) AND ((MH "Environmental Health" OR MH "Environmental Health" OR MH "Environmental Health" OR (MH "Environmental Health" AND MH "Literacy") OR (MH "Environmental Health" AND MH "Literacy") OR (MH "Environmental Health" AND MH "Literacy") OR TI ("planetary health") OR AB ("planetary health") OR SU ("planetary health")) AND (TI ("professional competence") OR AB ("professional competence") OR SU ("professional competence") OR TI (knowledge) OR AB (knowledge) OR SU (knowledge) OR TI ("attitude of health personnel") OR AB ("attitude of health personnel") OR SU ("attitude of health personnel")))</w:t>
            </w:r>
          </w:p>
        </w:tc>
        <w:tc>
          <w:tcPr>
            <w:tcW w:w="1328" w:type="dxa"/>
          </w:tcPr>
          <w:p w:rsidRPr="007D3B6A" w:rsidR="007262F4" w:rsidP="003E78E8" w:rsidRDefault="00605412" w14:paraId="43FC4BE4" w14:textId="377A8E12">
            <w:pPr>
              <w:rPr>
                <w:lang w:val="en-US"/>
              </w:rPr>
            </w:pPr>
            <w:r>
              <w:rPr>
                <w:lang w:val="en-US"/>
              </w:rPr>
              <w:t>152</w:t>
            </w:r>
          </w:p>
        </w:tc>
      </w:tr>
      <w:tr xmlns:w14="http://schemas.microsoft.com/office/word/2010/wordml" w:rsidR="007262F4" w:rsidTr="003E78E8" w14:paraId="043DCD00" w14:textId="77777777">
        <w:tc>
          <w:tcPr>
            <w:tcW w:w="7166" w:type="dxa"/>
          </w:tcPr>
          <w:p w:rsidRPr="007D3B6A" w:rsidR="007262F4" w:rsidP="003E78E8" w:rsidRDefault="007262F4" w14:paraId="36D77EB3" w14:textId="77777777">
            <w:pPr>
              <w:rPr>
                <w:lang w:val="en-US"/>
              </w:rPr>
            </w:pPr>
            <w:r w:rsidRPr="007262F4">
              <w:rPr>
                <w:b/>
                <w:bCs/>
                <w:color w:val="EE0000"/>
                <w:lang w:val="en-US"/>
              </w:rPr>
              <w:t>Total</w:t>
            </w:r>
          </w:p>
        </w:tc>
        <w:tc>
          <w:tcPr>
            <w:tcW w:w="1328" w:type="dxa"/>
          </w:tcPr>
          <w:p w:rsidRPr="007D3B6A" w:rsidR="007262F4" w:rsidP="003E78E8" w:rsidRDefault="00605412" w14:paraId="04246B87" w14:textId="7014B554">
            <w:pPr>
              <w:rPr>
                <w:lang w:val="en-US"/>
              </w:rPr>
            </w:pPr>
            <w:r>
              <w:rPr>
                <w:lang w:val="en-US"/>
              </w:rPr>
              <w:t>152</w:t>
            </w:r>
          </w:p>
        </w:tc>
      </w:tr>
    </w:tbl>
    <w:p xmlns:w14="http://schemas.microsoft.com/office/word/2010/wordml" w:rsidR="00FD7BB1" w:rsidP="0066317E" w:rsidRDefault="00FD7BB1" w14:paraId="56356CEA" w14:textId="77777777">
      <w:pPr>
        <w:rPr>
          <w:b/>
          <w:bCs/>
          <w:lang w:val="en-US"/>
        </w:rPr>
      </w:pPr>
    </w:p>
    <w:p xmlns:w14="http://schemas.microsoft.com/office/word/2010/wordml" w:rsidRPr="0066317E" w:rsidR="007C0376" w:rsidP="007C0376" w:rsidRDefault="00EE3C67" w14:paraId="277301CC" w14:textId="257ED44D">
      <w:pPr>
        <w:rPr>
          <w:b/>
          <w:bCs/>
          <w:u w:val="single"/>
          <w:lang w:val="en-US"/>
        </w:rPr>
      </w:pPr>
      <w:r>
        <w:rPr>
          <w:b/>
          <w:bCs/>
          <w:u w:val="single"/>
          <w:lang w:val="en-US"/>
        </w:rPr>
        <w:t>5</w:t>
      </w:r>
      <w:r w:rsidRPr="0066317E" w:rsidR="007C0376">
        <w:rPr>
          <w:b/>
          <w:bCs/>
          <w:u w:val="single"/>
          <w:lang w:val="en-US"/>
        </w:rPr>
        <w:t xml:space="preserve">. </w:t>
      </w:r>
      <w:r w:rsidR="007C0376">
        <w:rPr>
          <w:b/>
          <w:bCs/>
          <w:u w:val="single"/>
          <w:lang w:val="en-US"/>
        </w:rPr>
        <w:t>PsycInfo</w:t>
      </w:r>
      <w:r w:rsidRPr="0066317E" w:rsidR="007C0376">
        <w:rPr>
          <w:b/>
          <w:bCs/>
          <w:u w:val="single"/>
          <w:lang w:val="en-US"/>
        </w:rPr>
        <w:t>:</w:t>
      </w:r>
    </w:p>
    <w:p xmlns:w14="http://schemas.microsoft.com/office/word/2010/wordml" w:rsidRPr="00760BD6" w:rsidR="00F46937" w:rsidP="00F46937" w:rsidRDefault="007C0376" w14:paraId="24196C8C" w14:textId="67139776">
      <w:pPr>
        <w:rPr>
          <w:b/>
          <w:bCs/>
          <w:lang w:val="en-US"/>
        </w:rPr>
      </w:pPr>
      <w:r w:rsidRPr="0066317E">
        <w:rPr>
          <w:b/>
          <w:bCs/>
          <w:lang w:val="en-US"/>
        </w:rPr>
        <w:t>Search strategy:</w:t>
      </w:r>
    </w:p>
    <w:tbl>
      <w:tblPr>
        <w:tblStyle w:val="TableGrid"/>
        <w:tblW w:w="0" w:type="auto"/>
        <w:tblLook w:val="04A0" w:firstRow="1" w:lastRow="0" w:firstColumn="1" w:lastColumn="0" w:noHBand="0" w:noVBand="1"/>
      </w:tblPr>
      <w:tblGrid>
        <w:gridCol w:w="7166"/>
        <w:gridCol w:w="1328"/>
      </w:tblGrid>
      <w:tr xmlns:w14="http://schemas.microsoft.com/office/word/2010/wordml" w:rsidR="00760BD6" w:rsidTr="00AC448D" w14:paraId="64DED1A9" w14:textId="77777777">
        <w:tc>
          <w:tcPr>
            <w:tcW w:w="7166" w:type="dxa"/>
          </w:tcPr>
          <w:p w:rsidR="00760BD6" w:rsidP="00760BD6" w:rsidRDefault="00760BD6" w14:paraId="7E660E86" w14:textId="0706410D">
            <w:pPr>
              <w:rPr>
                <w:b/>
                <w:bCs/>
                <w:lang w:val="en-US"/>
              </w:rPr>
            </w:pPr>
            <w:r w:rsidRPr="00760BD6">
              <w:rPr>
                <w:b/>
                <w:bCs/>
              </w:rPr>
              <w:t>Search conducted on October 2</w:t>
            </w:r>
            <w:r>
              <w:rPr>
                <w:b/>
                <w:bCs/>
              </w:rPr>
              <w:t>9</w:t>
            </w:r>
            <w:r w:rsidRPr="00760BD6">
              <w:rPr>
                <w:b/>
                <w:bCs/>
              </w:rPr>
              <w:t>, 2025</w:t>
            </w:r>
          </w:p>
        </w:tc>
        <w:tc>
          <w:tcPr>
            <w:tcW w:w="1328" w:type="dxa"/>
          </w:tcPr>
          <w:p w:rsidR="00760BD6" w:rsidP="00760BD6" w:rsidRDefault="00760BD6" w14:paraId="2C481873" w14:textId="3E43FDF0">
            <w:pPr>
              <w:rPr>
                <w:b/>
                <w:bCs/>
                <w:lang w:val="en-US"/>
              </w:rPr>
            </w:pPr>
            <w:r w:rsidRPr="001F5F99">
              <w:rPr>
                <w:b/>
                <w:bCs/>
              </w:rPr>
              <w:t>Results</w:t>
            </w:r>
          </w:p>
        </w:tc>
      </w:tr>
      <w:tr xmlns:w14="http://schemas.microsoft.com/office/word/2010/wordml" w:rsidRPr="00685AF8" w:rsidR="00F46937" w:rsidTr="00AC448D" w14:paraId="727D9AA2" w14:textId="77777777">
        <w:tc>
          <w:tcPr>
            <w:tcW w:w="7166" w:type="dxa"/>
          </w:tcPr>
          <w:p w:rsidRPr="00F46937" w:rsidR="00F46937" w:rsidP="00AC448D" w:rsidRDefault="00F46937" w14:paraId="531E3116" w14:textId="0F0CF8EB">
            <w:pPr>
              <w:rPr>
                <w:lang w:val="en-US"/>
              </w:rPr>
            </w:pPr>
            <w:r w:rsidRPr="00F46937">
              <w:rPr>
                <w:lang w:val="en-US"/>
              </w:rPr>
              <w:t>((((</w:t>
            </w:r>
            <w:r w:rsidRPr="00F46937">
              <w:rPr>
                <w:b/>
                <w:bCs/>
                <w:lang w:val="en-US"/>
              </w:rPr>
              <w:t>title</w:t>
            </w:r>
            <w:r w:rsidRPr="00F46937">
              <w:rPr>
                <w:lang w:val="en-US"/>
              </w:rPr>
              <w:t xml:space="preserve">: (professional competence))) </w:t>
            </w:r>
            <w:r w:rsidRPr="00F46937">
              <w:rPr>
                <w:i/>
                <w:iCs/>
                <w:lang w:val="en-US"/>
              </w:rPr>
              <w:t>OR</w:t>
            </w:r>
            <w:r w:rsidRPr="00F46937">
              <w:rPr>
                <w:lang w:val="en-US"/>
              </w:rPr>
              <w:t xml:space="preserve"> ((</w:t>
            </w:r>
            <w:r w:rsidRPr="00F46937">
              <w:rPr>
                <w:b/>
                <w:bCs/>
                <w:lang w:val="en-US"/>
              </w:rPr>
              <w:t>abstract</w:t>
            </w:r>
            <w:r w:rsidRPr="00F46937">
              <w:rPr>
                <w:lang w:val="en-US"/>
              </w:rPr>
              <w:t xml:space="preserve">: (professional competence))) </w:t>
            </w:r>
            <w:r w:rsidRPr="00F46937">
              <w:rPr>
                <w:i/>
                <w:iCs/>
                <w:lang w:val="en-US"/>
              </w:rPr>
              <w:t>OR</w:t>
            </w:r>
            <w:r w:rsidRPr="00F46937">
              <w:rPr>
                <w:lang w:val="en-US"/>
              </w:rPr>
              <w:t xml:space="preserve"> ((</w:t>
            </w:r>
            <w:r w:rsidRPr="00F46937">
              <w:rPr>
                <w:b/>
                <w:bCs/>
                <w:lang w:val="en-US"/>
              </w:rPr>
              <w:t>title</w:t>
            </w:r>
            <w:r w:rsidRPr="00F46937">
              <w:rPr>
                <w:lang w:val="en-US"/>
              </w:rPr>
              <w:t xml:space="preserve">: (knowledge))) </w:t>
            </w:r>
            <w:r w:rsidRPr="00F46937">
              <w:rPr>
                <w:i/>
                <w:iCs/>
                <w:lang w:val="en-US"/>
              </w:rPr>
              <w:t>OR</w:t>
            </w:r>
            <w:r w:rsidRPr="00F46937">
              <w:rPr>
                <w:lang w:val="en-US"/>
              </w:rPr>
              <w:t xml:space="preserve"> ((</w:t>
            </w:r>
            <w:r w:rsidRPr="00F46937">
              <w:rPr>
                <w:b/>
                <w:bCs/>
                <w:lang w:val="en-US"/>
              </w:rPr>
              <w:t>abstract</w:t>
            </w:r>
            <w:r w:rsidRPr="00F46937">
              <w:rPr>
                <w:lang w:val="en-US"/>
              </w:rPr>
              <w:t xml:space="preserve">: (knowledge))) </w:t>
            </w:r>
            <w:r w:rsidRPr="00F46937">
              <w:rPr>
                <w:i/>
                <w:iCs/>
                <w:lang w:val="en-US"/>
              </w:rPr>
              <w:t>OR</w:t>
            </w:r>
            <w:r w:rsidRPr="00F46937">
              <w:rPr>
                <w:lang w:val="en-US"/>
              </w:rPr>
              <w:t xml:space="preserve"> ((</w:t>
            </w:r>
            <w:r w:rsidRPr="00F46937">
              <w:rPr>
                <w:b/>
                <w:bCs/>
                <w:lang w:val="en-US"/>
              </w:rPr>
              <w:t>title</w:t>
            </w:r>
            <w:r w:rsidRPr="00F46937">
              <w:rPr>
                <w:lang w:val="en-US"/>
              </w:rPr>
              <w:t xml:space="preserve">: (attitude))) </w:t>
            </w:r>
            <w:r w:rsidRPr="00F46937">
              <w:rPr>
                <w:i/>
                <w:iCs/>
                <w:lang w:val="en-US"/>
              </w:rPr>
              <w:t>OR</w:t>
            </w:r>
            <w:r w:rsidRPr="00F46937">
              <w:rPr>
                <w:lang w:val="en-US"/>
              </w:rPr>
              <w:t xml:space="preserve"> ((</w:t>
            </w:r>
            <w:r w:rsidRPr="00F46937">
              <w:rPr>
                <w:b/>
                <w:bCs/>
                <w:lang w:val="en-US"/>
              </w:rPr>
              <w:t>abstract</w:t>
            </w:r>
            <w:r w:rsidRPr="00F46937">
              <w:rPr>
                <w:lang w:val="en-US"/>
              </w:rPr>
              <w:t xml:space="preserve">: (attitude)))) </w:t>
            </w:r>
            <w:r w:rsidRPr="00F46937">
              <w:rPr>
                <w:i/>
                <w:iCs/>
                <w:lang w:val="en-US"/>
              </w:rPr>
              <w:t>AND</w:t>
            </w:r>
            <w:r w:rsidRPr="00F46937">
              <w:rPr>
                <w:lang w:val="en-US"/>
              </w:rPr>
              <w:t xml:space="preserve"> (((</w:t>
            </w:r>
            <w:r w:rsidRPr="00F46937">
              <w:rPr>
                <w:b/>
                <w:bCs/>
                <w:lang w:val="en-US"/>
              </w:rPr>
              <w:t>title</w:t>
            </w:r>
            <w:r w:rsidRPr="00F46937">
              <w:rPr>
                <w:lang w:val="en-US"/>
              </w:rPr>
              <w:t xml:space="preserve">: (environmental health))) </w:t>
            </w:r>
            <w:r w:rsidRPr="00F46937">
              <w:rPr>
                <w:i/>
                <w:iCs/>
                <w:lang w:val="en-US"/>
              </w:rPr>
              <w:t>OR</w:t>
            </w:r>
            <w:r w:rsidRPr="00F46937">
              <w:rPr>
                <w:lang w:val="en-US"/>
              </w:rPr>
              <w:t xml:space="preserve"> ((</w:t>
            </w:r>
            <w:r w:rsidRPr="00F46937">
              <w:rPr>
                <w:b/>
                <w:bCs/>
                <w:lang w:val="en-US"/>
              </w:rPr>
              <w:t>abstract</w:t>
            </w:r>
            <w:r w:rsidRPr="00F46937">
              <w:rPr>
                <w:lang w:val="en-US"/>
              </w:rPr>
              <w:t xml:space="preserve">: (environmental health))) </w:t>
            </w:r>
            <w:r w:rsidRPr="00F46937">
              <w:rPr>
                <w:i/>
                <w:iCs/>
                <w:lang w:val="en-US"/>
              </w:rPr>
              <w:t>OR</w:t>
            </w:r>
            <w:r w:rsidRPr="00F46937">
              <w:rPr>
                <w:lang w:val="en-US"/>
              </w:rPr>
              <w:t xml:space="preserve"> ((</w:t>
            </w:r>
            <w:r w:rsidRPr="00F46937">
              <w:rPr>
                <w:b/>
                <w:bCs/>
                <w:lang w:val="en-US"/>
              </w:rPr>
              <w:t>title</w:t>
            </w:r>
            <w:r w:rsidRPr="00F46937">
              <w:rPr>
                <w:lang w:val="en-US"/>
              </w:rPr>
              <w:t xml:space="preserve">: (Environmental Health Literacy))) </w:t>
            </w:r>
            <w:r w:rsidRPr="00F46937">
              <w:rPr>
                <w:i/>
                <w:iCs/>
                <w:lang w:val="en-US"/>
              </w:rPr>
              <w:t>OR</w:t>
            </w:r>
            <w:r w:rsidRPr="00F46937">
              <w:rPr>
                <w:lang w:val="en-US"/>
              </w:rPr>
              <w:t xml:space="preserve"> ((</w:t>
            </w:r>
            <w:r w:rsidRPr="00F46937">
              <w:rPr>
                <w:b/>
                <w:bCs/>
                <w:lang w:val="en-US"/>
              </w:rPr>
              <w:t>abstract</w:t>
            </w:r>
            <w:r w:rsidRPr="00F46937">
              <w:rPr>
                <w:lang w:val="en-US"/>
              </w:rPr>
              <w:t xml:space="preserve">: (Environmental Health Literacy))) </w:t>
            </w:r>
            <w:r w:rsidRPr="00F46937">
              <w:rPr>
                <w:i/>
                <w:iCs/>
                <w:lang w:val="en-US"/>
              </w:rPr>
              <w:t>OR</w:t>
            </w:r>
            <w:r w:rsidRPr="00F46937">
              <w:rPr>
                <w:lang w:val="en-US"/>
              </w:rPr>
              <w:t xml:space="preserve"> ((</w:t>
            </w:r>
            <w:r w:rsidRPr="00F46937">
              <w:rPr>
                <w:b/>
                <w:bCs/>
                <w:lang w:val="en-US"/>
              </w:rPr>
              <w:t>title</w:t>
            </w:r>
            <w:r w:rsidRPr="00F46937">
              <w:rPr>
                <w:lang w:val="en-US"/>
              </w:rPr>
              <w:t xml:space="preserve">: (Planetary Health))) </w:t>
            </w:r>
            <w:r w:rsidRPr="00F46937">
              <w:rPr>
                <w:i/>
                <w:iCs/>
                <w:lang w:val="en-US"/>
              </w:rPr>
              <w:t>OR</w:t>
            </w:r>
            <w:r w:rsidRPr="00F46937">
              <w:rPr>
                <w:lang w:val="en-US"/>
              </w:rPr>
              <w:t xml:space="preserve"> ((</w:t>
            </w:r>
            <w:r w:rsidRPr="00F46937">
              <w:rPr>
                <w:b/>
                <w:bCs/>
                <w:lang w:val="en-US"/>
              </w:rPr>
              <w:t>abstract</w:t>
            </w:r>
            <w:r w:rsidRPr="00F46937">
              <w:rPr>
                <w:lang w:val="en-US"/>
              </w:rPr>
              <w:t xml:space="preserve">: (Planetary Health))) </w:t>
            </w:r>
            <w:r w:rsidRPr="00F46937">
              <w:rPr>
                <w:i/>
                <w:iCs/>
                <w:lang w:val="en-US"/>
              </w:rPr>
              <w:t>OR</w:t>
            </w:r>
            <w:r w:rsidRPr="00F46937">
              <w:rPr>
                <w:lang w:val="en-US"/>
              </w:rPr>
              <w:t xml:space="preserve"> ((</w:t>
            </w:r>
            <w:r w:rsidRPr="00F46937">
              <w:rPr>
                <w:b/>
                <w:bCs/>
                <w:lang w:val="en-US"/>
              </w:rPr>
              <w:t>title</w:t>
            </w:r>
            <w:r w:rsidRPr="00F46937">
              <w:rPr>
                <w:lang w:val="en-US"/>
              </w:rPr>
              <w:t xml:space="preserve">: (Climate Health Literacy))) </w:t>
            </w:r>
            <w:r w:rsidRPr="00F46937">
              <w:rPr>
                <w:i/>
                <w:iCs/>
                <w:lang w:val="en-US"/>
              </w:rPr>
              <w:t>OR</w:t>
            </w:r>
            <w:r w:rsidRPr="00F46937">
              <w:rPr>
                <w:lang w:val="en-US"/>
              </w:rPr>
              <w:t xml:space="preserve"> ((</w:t>
            </w:r>
            <w:r w:rsidRPr="00F46937">
              <w:rPr>
                <w:b/>
                <w:bCs/>
                <w:lang w:val="en-US"/>
              </w:rPr>
              <w:t>abstract</w:t>
            </w:r>
            <w:r w:rsidRPr="00F46937">
              <w:rPr>
                <w:lang w:val="en-US"/>
              </w:rPr>
              <w:t xml:space="preserve">: (Climate Health Literacy))))) </w:t>
            </w:r>
            <w:r w:rsidRPr="00F46937">
              <w:rPr>
                <w:i/>
                <w:iCs/>
                <w:lang w:val="en-US"/>
              </w:rPr>
              <w:t>AND</w:t>
            </w:r>
            <w:r w:rsidRPr="00F46937">
              <w:rPr>
                <w:lang w:val="en-US"/>
              </w:rPr>
              <w:t xml:space="preserve"> ((</w:t>
            </w:r>
            <w:r w:rsidRPr="00F46937">
              <w:rPr>
                <w:b/>
                <w:bCs/>
                <w:lang w:val="en-US"/>
              </w:rPr>
              <w:t>title</w:t>
            </w:r>
            <w:r w:rsidRPr="00F46937">
              <w:rPr>
                <w:lang w:val="en-US"/>
              </w:rPr>
              <w:t xml:space="preserve">: (Primary Health Care)) </w:t>
            </w:r>
            <w:r w:rsidRPr="00F46937">
              <w:rPr>
                <w:i/>
                <w:iCs/>
                <w:lang w:val="en-US"/>
              </w:rPr>
              <w:t>OR</w:t>
            </w:r>
            <w:r w:rsidRPr="00F46937">
              <w:rPr>
                <w:lang w:val="en-US"/>
              </w:rPr>
              <w:t xml:space="preserve"> (</w:t>
            </w:r>
            <w:r w:rsidRPr="00F46937">
              <w:rPr>
                <w:b/>
                <w:bCs/>
                <w:lang w:val="en-US"/>
              </w:rPr>
              <w:t>abstract</w:t>
            </w:r>
            <w:r w:rsidRPr="00F46937">
              <w:rPr>
                <w:lang w:val="en-US"/>
              </w:rPr>
              <w:t xml:space="preserve">: (primary health care)) </w:t>
            </w:r>
            <w:r w:rsidRPr="00F46937">
              <w:rPr>
                <w:i/>
                <w:iCs/>
                <w:lang w:val="en-US"/>
              </w:rPr>
              <w:t>OR</w:t>
            </w:r>
            <w:r w:rsidRPr="00F46937">
              <w:rPr>
                <w:lang w:val="en-US"/>
              </w:rPr>
              <w:t xml:space="preserve"> (</w:t>
            </w:r>
            <w:r w:rsidRPr="00F46937">
              <w:rPr>
                <w:b/>
                <w:bCs/>
                <w:lang w:val="en-US"/>
              </w:rPr>
              <w:t>title</w:t>
            </w:r>
            <w:r w:rsidRPr="00F46937">
              <w:rPr>
                <w:lang w:val="en-US"/>
              </w:rPr>
              <w:t xml:space="preserve">: (primary care)) </w:t>
            </w:r>
            <w:r w:rsidRPr="00F46937">
              <w:rPr>
                <w:i/>
                <w:iCs/>
                <w:lang w:val="en-US"/>
              </w:rPr>
              <w:t>OR</w:t>
            </w:r>
            <w:r w:rsidRPr="00F46937">
              <w:rPr>
                <w:lang w:val="en-US"/>
              </w:rPr>
              <w:t xml:space="preserve"> (</w:t>
            </w:r>
            <w:r w:rsidRPr="00F46937">
              <w:rPr>
                <w:b/>
                <w:bCs/>
                <w:lang w:val="en-US"/>
              </w:rPr>
              <w:t>abstract</w:t>
            </w:r>
            <w:r w:rsidRPr="00F46937">
              <w:rPr>
                <w:lang w:val="en-US"/>
              </w:rPr>
              <w:t>: (primary care)))</w:t>
            </w:r>
          </w:p>
        </w:tc>
        <w:tc>
          <w:tcPr>
            <w:tcW w:w="1328" w:type="dxa"/>
          </w:tcPr>
          <w:p w:rsidRPr="007D3B6A" w:rsidR="00F46937" w:rsidP="00AC448D" w:rsidRDefault="00F46937" w14:paraId="484DFA06" w14:textId="68F8BEB4">
            <w:pPr>
              <w:rPr>
                <w:lang w:val="en-US"/>
              </w:rPr>
            </w:pPr>
            <w:r>
              <w:rPr>
                <w:lang w:val="en-US"/>
              </w:rPr>
              <w:t>81</w:t>
            </w:r>
          </w:p>
        </w:tc>
      </w:tr>
      <w:tr xmlns:w14="http://schemas.microsoft.com/office/word/2010/wordml" w:rsidR="00F46937" w:rsidTr="00AC448D" w14:paraId="3E1EE4E3" w14:textId="77777777">
        <w:tc>
          <w:tcPr>
            <w:tcW w:w="7166" w:type="dxa"/>
          </w:tcPr>
          <w:p w:rsidRPr="007D3B6A" w:rsidR="00F46937" w:rsidP="00AC448D" w:rsidRDefault="00F46937" w14:paraId="57A22C9D" w14:textId="77777777">
            <w:pPr>
              <w:rPr>
                <w:lang w:val="en-US"/>
              </w:rPr>
            </w:pPr>
            <w:r w:rsidRPr="007262F4">
              <w:rPr>
                <w:b/>
                <w:bCs/>
                <w:color w:val="EE0000"/>
                <w:lang w:val="en-US"/>
              </w:rPr>
              <w:t>Total</w:t>
            </w:r>
          </w:p>
        </w:tc>
        <w:tc>
          <w:tcPr>
            <w:tcW w:w="1328" w:type="dxa"/>
          </w:tcPr>
          <w:p w:rsidRPr="007D3B6A" w:rsidR="00F46937" w:rsidP="00AC448D" w:rsidRDefault="00F46937" w14:paraId="0396754E" w14:textId="34D12E54">
            <w:pPr>
              <w:rPr>
                <w:lang w:val="en-US"/>
              </w:rPr>
            </w:pPr>
            <w:r>
              <w:rPr>
                <w:lang w:val="en-US"/>
              </w:rPr>
              <w:t>81</w:t>
            </w:r>
          </w:p>
        </w:tc>
      </w:tr>
    </w:tbl>
    <w:p xmlns:w14="http://schemas.microsoft.com/office/word/2010/wordml" w:rsidR="00C66583" w:rsidP="0066317E" w:rsidRDefault="00C66583" w14:paraId="73EC974D" w14:textId="77777777">
      <w:pPr>
        <w:rPr>
          <w:b/>
          <w:bCs/>
          <w:lang w:val="en-US"/>
        </w:rPr>
      </w:pPr>
    </w:p>
    <w:p xmlns:w14="http://schemas.microsoft.com/office/word/2010/wordml" w:rsidRPr="0066317E" w:rsidR="007C0376" w:rsidP="007C0376" w:rsidRDefault="00EE3C67" w14:paraId="0900F9DD" w14:textId="4E65842B">
      <w:pPr>
        <w:rPr>
          <w:b/>
          <w:bCs/>
          <w:u w:val="single"/>
          <w:lang w:val="en-US"/>
        </w:rPr>
      </w:pPr>
      <w:r>
        <w:rPr>
          <w:b/>
          <w:bCs/>
          <w:u w:val="single"/>
          <w:lang w:val="en-US"/>
        </w:rPr>
        <w:t>6</w:t>
      </w:r>
      <w:r w:rsidRPr="0066317E" w:rsidR="007C0376">
        <w:rPr>
          <w:b/>
          <w:bCs/>
          <w:u w:val="single"/>
          <w:lang w:val="en-US"/>
        </w:rPr>
        <w:t xml:space="preserve">. </w:t>
      </w:r>
      <w:r w:rsidR="007C0376">
        <w:rPr>
          <w:b/>
          <w:bCs/>
          <w:u w:val="single"/>
          <w:lang w:val="en-US"/>
        </w:rPr>
        <w:t>LILACS</w:t>
      </w:r>
      <w:r w:rsidRPr="0066317E" w:rsidR="007C0376">
        <w:rPr>
          <w:b/>
          <w:bCs/>
          <w:u w:val="single"/>
          <w:lang w:val="en-US"/>
        </w:rPr>
        <w:t>:</w:t>
      </w:r>
    </w:p>
    <w:p xmlns:w14="http://schemas.microsoft.com/office/word/2010/wordml" w:rsidRPr="00760BD6" w:rsidR="00C414A2" w:rsidP="00C414A2" w:rsidRDefault="007C0376" w14:paraId="3CE05CB0" w14:textId="74520844">
      <w:pPr>
        <w:rPr>
          <w:b/>
          <w:bCs/>
          <w:lang w:val="en-US"/>
        </w:rPr>
      </w:pPr>
      <w:r w:rsidRPr="0066317E">
        <w:rPr>
          <w:b/>
          <w:bCs/>
          <w:lang w:val="en-US"/>
        </w:rPr>
        <w:t>Search strategy:</w:t>
      </w:r>
    </w:p>
    <w:tbl>
      <w:tblPr>
        <w:tblStyle w:val="TableGrid"/>
        <w:tblW w:w="0" w:type="auto"/>
        <w:tblLook w:val="04A0" w:firstRow="1" w:lastRow="0" w:firstColumn="1" w:lastColumn="0" w:noHBand="0" w:noVBand="1"/>
      </w:tblPr>
      <w:tblGrid>
        <w:gridCol w:w="7166"/>
        <w:gridCol w:w="1328"/>
      </w:tblGrid>
      <w:tr xmlns:w14="http://schemas.microsoft.com/office/word/2010/wordml" w:rsidR="00760BD6" w:rsidTr="00AC448D" w14:paraId="1BA6D6B5" w14:textId="77777777">
        <w:tc>
          <w:tcPr>
            <w:tcW w:w="7166" w:type="dxa"/>
          </w:tcPr>
          <w:p w:rsidR="00760BD6" w:rsidP="00760BD6" w:rsidRDefault="00760BD6" w14:paraId="0650943F" w14:textId="1E10F411">
            <w:pPr>
              <w:rPr>
                <w:b/>
                <w:bCs/>
                <w:lang w:val="en-US"/>
              </w:rPr>
            </w:pPr>
            <w:r w:rsidRPr="00760BD6">
              <w:rPr>
                <w:b/>
                <w:bCs/>
              </w:rPr>
              <w:t>Search conducted on October 2</w:t>
            </w:r>
            <w:r>
              <w:rPr>
                <w:b/>
                <w:bCs/>
              </w:rPr>
              <w:t>9</w:t>
            </w:r>
            <w:r w:rsidRPr="00760BD6">
              <w:rPr>
                <w:b/>
                <w:bCs/>
              </w:rPr>
              <w:t>, 2025</w:t>
            </w:r>
          </w:p>
        </w:tc>
        <w:tc>
          <w:tcPr>
            <w:tcW w:w="1328" w:type="dxa"/>
          </w:tcPr>
          <w:p w:rsidR="00760BD6" w:rsidP="00760BD6" w:rsidRDefault="00760BD6" w14:paraId="5C53F33A" w14:textId="60579A00">
            <w:pPr>
              <w:rPr>
                <w:b/>
                <w:bCs/>
                <w:lang w:val="en-US"/>
              </w:rPr>
            </w:pPr>
            <w:r w:rsidRPr="001F5F99">
              <w:rPr>
                <w:b/>
                <w:bCs/>
              </w:rPr>
              <w:t>Results</w:t>
            </w:r>
          </w:p>
        </w:tc>
      </w:tr>
      <w:tr xmlns:w14="http://schemas.microsoft.com/office/word/2010/wordml" w:rsidRPr="00272451" w:rsidR="00C414A2" w:rsidTr="00AC448D" w14:paraId="768C6A20" w14:textId="77777777">
        <w:tc>
          <w:tcPr>
            <w:tcW w:w="7166" w:type="dxa"/>
          </w:tcPr>
          <w:p w:rsidRPr="00272451" w:rsidR="00C414A2" w:rsidP="00AC448D" w:rsidRDefault="00272451" w14:paraId="6A87A10A" w14:textId="0D4347E3">
            <w:r w:rsidRPr="00272451">
              <w:t>(((("Saúde Ambiental") OR ("Educação em Saúde Ambiental")) OR (("Saúde Ambiental") AND ("Letramento em Saúde"))) AND (("Competência Profissional") OR (conhecimento) OR ("Atitude do Pessoal de Saúde") OR (atitude))) AND (("Atenção Primária à Saúde") OR ("Atenção Primária Ambiental")) AND instance:"lilacsplus"</w:t>
            </w:r>
          </w:p>
        </w:tc>
        <w:tc>
          <w:tcPr>
            <w:tcW w:w="1328" w:type="dxa"/>
          </w:tcPr>
          <w:p w:rsidRPr="00272451" w:rsidR="00C414A2" w:rsidP="00AC448D" w:rsidRDefault="00A73B0D" w14:paraId="7039DAD1" w14:textId="765C60FB">
            <w:r>
              <w:t>7</w:t>
            </w:r>
          </w:p>
        </w:tc>
      </w:tr>
      <w:tr xmlns:w14="http://schemas.microsoft.com/office/word/2010/wordml" w:rsidR="00C414A2" w:rsidTr="00AC448D" w14:paraId="68EAC1C1" w14:textId="77777777">
        <w:tc>
          <w:tcPr>
            <w:tcW w:w="7166" w:type="dxa"/>
          </w:tcPr>
          <w:p w:rsidRPr="007D3B6A" w:rsidR="00C414A2" w:rsidP="00AC448D" w:rsidRDefault="00C414A2" w14:paraId="03D0448A" w14:textId="77777777">
            <w:pPr>
              <w:rPr>
                <w:lang w:val="en-US"/>
              </w:rPr>
            </w:pPr>
            <w:r w:rsidRPr="007262F4">
              <w:rPr>
                <w:b/>
                <w:bCs/>
                <w:color w:val="EE0000"/>
                <w:lang w:val="en-US"/>
              </w:rPr>
              <w:t>Total</w:t>
            </w:r>
          </w:p>
        </w:tc>
        <w:tc>
          <w:tcPr>
            <w:tcW w:w="1328" w:type="dxa"/>
          </w:tcPr>
          <w:p w:rsidRPr="007D3B6A" w:rsidR="00C414A2" w:rsidP="00AC448D" w:rsidRDefault="00A73B0D" w14:paraId="67E21FCC" w14:textId="51018015">
            <w:pPr>
              <w:rPr>
                <w:lang w:val="en-US"/>
              </w:rPr>
            </w:pPr>
            <w:r>
              <w:rPr>
                <w:lang w:val="en-US"/>
              </w:rPr>
              <w:t>7</w:t>
            </w:r>
          </w:p>
        </w:tc>
      </w:tr>
    </w:tbl>
    <w:p xmlns:w14="http://schemas.microsoft.com/office/word/2010/wordml" w:rsidR="00C414A2" w:rsidP="00C414A2" w:rsidRDefault="00C414A2" w14:paraId="1117F17E" w14:textId="77777777">
      <w:pPr>
        <w:rPr>
          <w:b/>
          <w:bCs/>
          <w:lang w:val="en-US"/>
        </w:rPr>
      </w:pPr>
    </w:p>
    <w:p xmlns:w14="http://schemas.microsoft.com/office/word/2010/wordml" w:rsidR="00A60051" w:rsidP="00C414A2" w:rsidRDefault="00935190" w14:paraId="288FBC3F" w14:textId="0E84FF06">
      <w:pPr>
        <w:rPr>
          <w:b/>
          <w:bCs/>
          <w:lang w:val="en-US"/>
        </w:rPr>
      </w:pPr>
      <w:r w:rsidRPr="00935190">
        <w:rPr>
          <w:b/>
          <w:bCs/>
          <w:lang w:val="en-US"/>
        </w:rPr>
        <w:t>Total records identified across databases: 3,842</w:t>
      </w:r>
      <w:r w:rsidRPr="00935190">
        <w:rPr>
          <w:b/>
          <w:bCs/>
          <w:lang w:val="en-US"/>
        </w:rPr>
        <w:br/>
        <w:t>Duplicate records removed: 308</w:t>
      </w:r>
      <w:r w:rsidRPr="00935190">
        <w:rPr>
          <w:b/>
          <w:bCs/>
          <w:lang w:val="en-US"/>
        </w:rPr>
        <w:br/>
        <w:t>Records screened: 3,534</w:t>
      </w:r>
    </w:p>
    <w:p xmlns:w14="http://schemas.microsoft.com/office/word/2010/wordml" w:rsidR="00AB64EC" w:rsidP="00C414A2" w:rsidRDefault="00AB64EC" w14:paraId="5222C603" w14:textId="77777777">
      <w:pPr>
        <w:rPr>
          <w:b/>
          <w:bCs/>
          <w:lang w:val="en-US"/>
        </w:rPr>
      </w:pPr>
    </w:p>
    <w:p xmlns:w14="http://schemas.microsoft.com/office/word/2010/wordml" w:rsidR="00AB64EC" w:rsidP="00C414A2" w:rsidRDefault="00AB64EC" w14:paraId="4B07F6CC" w14:textId="77777777">
      <w:pPr>
        <w:rPr>
          <w:b/>
          <w:bCs/>
          <w:lang w:val="en-US"/>
        </w:rPr>
      </w:pPr>
    </w:p>
    <w:p xmlns:w14="http://schemas.microsoft.com/office/word/2010/wordml" w:rsidR="00935190" w:rsidP="00C414A2" w:rsidRDefault="00935190" w14:paraId="678921D5" w14:textId="77777777">
      <w:pPr>
        <w:rPr>
          <w:b/>
          <w:bCs/>
          <w:lang w:val="en-US"/>
        </w:rPr>
      </w:pPr>
    </w:p>
    <w:p xmlns:w14="http://schemas.microsoft.com/office/word/2010/wordml" w:rsidR="00AB64EC" w:rsidP="00C414A2" w:rsidRDefault="00AB64EC" w14:paraId="40C854AA" w14:textId="77777777">
      <w:pPr>
        <w:rPr>
          <w:b/>
          <w:bCs/>
          <w:lang w:val="en-US"/>
        </w:rPr>
      </w:pPr>
    </w:p>
    <w:p xmlns:w14="http://schemas.microsoft.com/office/word/2010/wordml" w:rsidRPr="00DC733D" w:rsidR="003B7EF5" w:rsidP="0066317E" w:rsidRDefault="002D3CC6" w14:paraId="0E2E748A" w14:textId="682AA61A">
      <w:pPr>
        <w:rPr>
          <w:b/>
          <w:bCs/>
        </w:rPr>
      </w:pPr>
      <w:r w:rsidRPr="002D3CC6">
        <w:rPr>
          <w:b/>
          <w:bCs/>
        </w:rPr>
        <w:t>Grey literature</w:t>
      </w:r>
    </w:p>
    <w:p xmlns:w14="http://schemas.microsoft.com/office/word/2010/wordml" w:rsidRPr="00F46937" w:rsidR="00DC733D" w:rsidP="00DC733D" w:rsidRDefault="003B7EF5" w14:paraId="29B6F513" w14:textId="518466A3">
      <w:pPr>
        <w:rPr>
          <w:b/>
          <w:bCs/>
          <w:u w:val="single"/>
          <w:lang w:val="en-US"/>
        </w:rPr>
      </w:pPr>
      <w:r w:rsidRPr="003B7EF5">
        <w:rPr>
          <w:b/>
          <w:bCs/>
        </w:rPr>
        <w:t>OpenGrey Results</w:t>
      </w:r>
    </w:p>
    <w:tbl>
      <w:tblPr>
        <w:tblStyle w:val="TableGrid"/>
        <w:tblW w:w="0" w:type="auto"/>
        <w:tblLayout w:type="fixed"/>
        <w:tblLook w:val="04A0" w:firstRow="1" w:lastRow="0" w:firstColumn="1" w:lastColumn="0" w:noHBand="0" w:noVBand="1"/>
      </w:tblPr>
      <w:tblGrid>
        <w:gridCol w:w="5382"/>
        <w:gridCol w:w="3112"/>
      </w:tblGrid>
      <w:tr xmlns:w14="http://schemas.microsoft.com/office/word/2010/wordml" w:rsidR="006D5C75" w:rsidTr="00293D1B" w14:paraId="6B708391" w14:textId="77777777">
        <w:tc>
          <w:tcPr>
            <w:tcW w:w="5382" w:type="dxa"/>
          </w:tcPr>
          <w:p w:rsidR="006D5C75" w:rsidP="006D5C75" w:rsidRDefault="006D5C75" w14:paraId="6AE49D8F" w14:textId="621E65DD">
            <w:pPr>
              <w:rPr>
                <w:b/>
                <w:bCs/>
                <w:lang w:val="en-US"/>
              </w:rPr>
            </w:pPr>
            <w:r w:rsidRPr="00760BD6">
              <w:rPr>
                <w:b/>
                <w:bCs/>
              </w:rPr>
              <w:t>Search conducted on October 2</w:t>
            </w:r>
            <w:r>
              <w:rPr>
                <w:b/>
                <w:bCs/>
              </w:rPr>
              <w:t>9</w:t>
            </w:r>
            <w:r w:rsidRPr="00760BD6">
              <w:rPr>
                <w:b/>
                <w:bCs/>
              </w:rPr>
              <w:t>, 2025</w:t>
            </w:r>
          </w:p>
        </w:tc>
        <w:tc>
          <w:tcPr>
            <w:tcW w:w="3112" w:type="dxa"/>
          </w:tcPr>
          <w:p w:rsidR="006D5C75" w:rsidP="006D5C75" w:rsidRDefault="006D5C75" w14:paraId="5F7D77F9" w14:textId="260B1F61">
            <w:pPr>
              <w:rPr>
                <w:b/>
                <w:bCs/>
                <w:lang w:val="en-US"/>
              </w:rPr>
            </w:pPr>
            <w:r w:rsidRPr="001F5F99">
              <w:rPr>
                <w:b/>
                <w:bCs/>
              </w:rPr>
              <w:t>Results</w:t>
            </w:r>
          </w:p>
        </w:tc>
      </w:tr>
      <w:tr xmlns:w14="http://schemas.microsoft.com/office/word/2010/wordml" w:rsidRPr="00272451" w:rsidR="00DC733D" w:rsidTr="00293D1B" w14:paraId="009AE7BF" w14:textId="77777777">
        <w:tc>
          <w:tcPr>
            <w:tcW w:w="5382" w:type="dxa"/>
          </w:tcPr>
          <w:p w:rsidRPr="00272451" w:rsidR="00DC733D" w:rsidP="00AC448D" w:rsidRDefault="00A36A16" w14:paraId="56743208" w14:textId="4BFA5451">
            <w:hyperlink xmlns:r="http://schemas.openxmlformats.org/officeDocument/2006/relationships" w:history="1" r:id="rId5">
              <w:r w:rsidRPr="00C57A82" w:rsidR="005131BA">
                <w:rPr>
                  <w:rStyle w:val="Hyperlink"/>
                </w:rPr>
                <w:t>https://lifesciences.datastations.nl/dataverse/root/?q=%22Environmental+Health+Literacy%22+professional+competence</w:t>
              </w:r>
            </w:hyperlink>
            <w:r w:rsidR="005131BA">
              <w:t xml:space="preserve"> </w:t>
            </w:r>
          </w:p>
        </w:tc>
        <w:tc>
          <w:tcPr>
            <w:tcW w:w="3112" w:type="dxa"/>
          </w:tcPr>
          <w:p w:rsidRPr="00272451" w:rsidR="00DC733D" w:rsidP="00AC448D" w:rsidRDefault="00A6586C" w14:paraId="42B04D86" w14:textId="7783E35D">
            <w:r>
              <w:t>130</w:t>
            </w:r>
          </w:p>
        </w:tc>
      </w:tr>
      <w:tr xmlns:w14="http://schemas.microsoft.com/office/word/2010/wordml" w:rsidR="00DC733D" w:rsidTr="00293D1B" w14:paraId="7697A544" w14:textId="77777777">
        <w:tc>
          <w:tcPr>
            <w:tcW w:w="5382" w:type="dxa"/>
          </w:tcPr>
          <w:p w:rsidRPr="007D3B6A" w:rsidR="00DC733D" w:rsidP="00AC448D" w:rsidRDefault="00DC733D" w14:paraId="51B94A99" w14:textId="77777777">
            <w:pPr>
              <w:rPr>
                <w:lang w:val="en-US"/>
              </w:rPr>
            </w:pPr>
            <w:r w:rsidRPr="007262F4">
              <w:rPr>
                <w:b/>
                <w:bCs/>
                <w:color w:val="EE0000"/>
                <w:lang w:val="en-US"/>
              </w:rPr>
              <w:t>Total</w:t>
            </w:r>
          </w:p>
        </w:tc>
        <w:tc>
          <w:tcPr>
            <w:tcW w:w="3112" w:type="dxa"/>
          </w:tcPr>
          <w:p w:rsidRPr="007D3B6A" w:rsidR="00DC733D" w:rsidP="00AC448D" w:rsidRDefault="003E0395" w14:paraId="4C6FC2F9" w14:textId="04F1F517">
            <w:pPr>
              <w:rPr>
                <w:lang w:val="en-US"/>
              </w:rPr>
            </w:pPr>
            <w:r>
              <w:rPr>
                <w:lang w:val="en-US"/>
              </w:rPr>
              <w:t>130</w:t>
            </w:r>
          </w:p>
        </w:tc>
      </w:tr>
    </w:tbl>
    <w:p xmlns:w14="http://schemas.microsoft.com/office/word/2010/wordml" w:rsidRPr="00B147EF" w:rsidR="002D3CC6" w:rsidP="00DC733D" w:rsidRDefault="0070386D" w14:paraId="397DE80A" w14:textId="4C904EE7">
      <w:pPr>
        <w:rPr>
          <w:b/>
          <w:bCs/>
          <w:lang w:val="en-US"/>
        </w:rPr>
      </w:pPr>
      <w:r w:rsidRPr="0070386D">
        <w:rPr>
          <w:b/>
          <w:bCs/>
        </w:rPr>
        <w:t xml:space="preserve">Title-based selection: </w:t>
      </w:r>
      <w:r w:rsidRPr="00B147EF" w:rsidR="00B147EF">
        <w:rPr>
          <w:lang w:val="en-US"/>
        </w:rPr>
        <w:t>0 records selected</w:t>
      </w:r>
    </w:p>
    <w:p xmlns:w14="http://schemas.microsoft.com/office/word/2010/wordml" w:rsidRPr="00B147EF" w:rsidR="00B147EF" w:rsidP="00DC733D" w:rsidRDefault="00B147EF" w14:paraId="7E8D57DC" w14:textId="77777777">
      <w:pPr>
        <w:rPr>
          <w:b/>
          <w:bCs/>
          <w:lang w:val="en-US"/>
        </w:rPr>
      </w:pPr>
    </w:p>
    <w:p xmlns:w14="http://schemas.microsoft.com/office/word/2010/wordml" w:rsidRPr="00F46937" w:rsidR="00DC733D" w:rsidP="00DC733D" w:rsidRDefault="0006422C" w14:paraId="7252101A" w14:textId="15F53DEB">
      <w:pPr>
        <w:rPr>
          <w:b/>
          <w:bCs/>
          <w:u w:val="single"/>
          <w:lang w:val="en-US"/>
        </w:rPr>
      </w:pPr>
      <w:r w:rsidRPr="0006422C">
        <w:rPr>
          <w:b/>
          <w:bCs/>
        </w:rPr>
        <w:t>Google Scholar Results</w:t>
      </w:r>
    </w:p>
    <w:tbl>
      <w:tblPr>
        <w:tblStyle w:val="TableGrid"/>
        <w:tblW w:w="0" w:type="auto"/>
        <w:tblLook w:val="04A0" w:firstRow="1" w:lastRow="0" w:firstColumn="1" w:lastColumn="0" w:noHBand="0" w:noVBand="1"/>
      </w:tblPr>
      <w:tblGrid>
        <w:gridCol w:w="8059"/>
        <w:gridCol w:w="435"/>
      </w:tblGrid>
      <w:tr xmlns:w14="http://schemas.microsoft.com/office/word/2010/wordml" w:rsidR="006D5C75" w:rsidTr="0070386D" w14:paraId="460FDD8D" w14:textId="77777777">
        <w:tc>
          <w:tcPr>
            <w:tcW w:w="8059" w:type="dxa"/>
          </w:tcPr>
          <w:p w:rsidRPr="00F24A35" w:rsidR="006D5C75" w:rsidP="006D5C75" w:rsidRDefault="006D5C75" w14:paraId="5140BB7E" w14:textId="2DD5887D">
            <w:pPr>
              <w:rPr>
                <w:b/>
                <w:bCs/>
                <w:lang w:val="en-US"/>
              </w:rPr>
            </w:pPr>
            <w:r w:rsidRPr="00760BD6">
              <w:rPr>
                <w:b/>
                <w:bCs/>
              </w:rPr>
              <w:t>Search conducted on October 2</w:t>
            </w:r>
            <w:r>
              <w:rPr>
                <w:b/>
                <w:bCs/>
              </w:rPr>
              <w:t>9</w:t>
            </w:r>
            <w:r w:rsidRPr="00760BD6">
              <w:rPr>
                <w:b/>
                <w:bCs/>
              </w:rPr>
              <w:t>, 2025</w:t>
            </w:r>
          </w:p>
        </w:tc>
        <w:tc>
          <w:tcPr>
            <w:tcW w:w="435" w:type="dxa"/>
          </w:tcPr>
          <w:p w:rsidRPr="00F24A35" w:rsidR="006D5C75" w:rsidP="006D5C75" w:rsidRDefault="006D5C75" w14:paraId="3B65A8F7" w14:textId="40418BF9">
            <w:pPr>
              <w:rPr>
                <w:b/>
                <w:bCs/>
                <w:lang w:val="en-US"/>
              </w:rPr>
            </w:pPr>
            <w:r w:rsidRPr="001F5F99">
              <w:rPr>
                <w:b/>
                <w:bCs/>
              </w:rPr>
              <w:t>Results</w:t>
            </w:r>
          </w:p>
        </w:tc>
      </w:tr>
      <w:tr xmlns:w14="http://schemas.microsoft.com/office/word/2010/wordml" w:rsidRPr="00272451" w:rsidR="00DC733D" w:rsidTr="0070386D" w14:paraId="4E4741C1" w14:textId="77777777">
        <w:tc>
          <w:tcPr>
            <w:tcW w:w="8059" w:type="dxa"/>
          </w:tcPr>
          <w:p w:rsidRPr="00F24A35" w:rsidR="00DC733D" w:rsidP="00AC448D" w:rsidRDefault="00A36A16" w14:paraId="69B3518C" w14:textId="2D9FAB92">
            <w:hyperlink xmlns:r="http://schemas.openxmlformats.org/officeDocument/2006/relationships" w:history="1" r:id="rId6">
              <w:r w:rsidRPr="00F24A35" w:rsidR="00F24A35">
                <w:rPr>
                  <w:rStyle w:val="Hyperlink"/>
                </w:rPr>
                <w:t>https://scholar.google.com.br/scholar?as_q=professional+competence&amp;as_epq=Environmental+health+literacy&amp;as_oq=%22health+personnel%22+%22health+occupations%22+%22Health+Workers%22+&amp;as_eq=&amp;as_occt=any&amp;as_sauthors=&amp;as_publication=&amp;as_ylo=&amp;as_yhi=&amp;hl=pt-BR&amp;as_sdt=0%2C5</w:t>
              </w:r>
            </w:hyperlink>
            <w:r w:rsidRPr="00F24A35" w:rsidR="00F24A35">
              <w:t xml:space="preserve"> </w:t>
            </w:r>
          </w:p>
        </w:tc>
        <w:tc>
          <w:tcPr>
            <w:tcW w:w="435" w:type="dxa"/>
          </w:tcPr>
          <w:p w:rsidRPr="00F24A35" w:rsidR="00DC733D" w:rsidP="00AC448D" w:rsidRDefault="00F24A35" w14:paraId="1F4C5435" w14:textId="62DC7B29">
            <w:r>
              <w:t>190</w:t>
            </w:r>
          </w:p>
        </w:tc>
      </w:tr>
      <w:tr xmlns:w14="http://schemas.microsoft.com/office/word/2010/wordml" w:rsidRPr="00272451" w:rsidR="00254E27" w:rsidTr="0070386D" w14:paraId="540D96C3" w14:textId="77777777">
        <w:tc>
          <w:tcPr>
            <w:tcW w:w="8059" w:type="dxa"/>
          </w:tcPr>
          <w:p w:rsidRPr="00F24A35" w:rsidR="00254E27" w:rsidP="00AC448D" w:rsidRDefault="00A36A16" w14:paraId="5F599E9F" w14:textId="4F41752B">
            <w:hyperlink xmlns:r="http://schemas.openxmlformats.org/officeDocument/2006/relationships" w:history="1" r:id="rId7">
              <w:r w:rsidRPr="00C57A82" w:rsidR="00DB31B7">
                <w:rPr>
                  <w:rStyle w:val="Hyperlink"/>
                </w:rPr>
                <w:t>https://scholar.google.com.br/scholar?start=60&amp;q=professional+competence+%22Environmental+health+literacy%22&amp;hl=pt-BR&amp;as_sdt=0,5</w:t>
              </w:r>
            </w:hyperlink>
            <w:r w:rsidR="00DB31B7">
              <w:t xml:space="preserve"> </w:t>
            </w:r>
          </w:p>
        </w:tc>
        <w:tc>
          <w:tcPr>
            <w:tcW w:w="435" w:type="dxa"/>
          </w:tcPr>
          <w:p w:rsidR="00254E27" w:rsidP="00AC448D" w:rsidRDefault="00DB31B7" w14:paraId="0C272044" w14:textId="38F86A66">
            <w:r>
              <w:t>162</w:t>
            </w:r>
          </w:p>
        </w:tc>
      </w:tr>
      <w:tr xmlns:w14="http://schemas.microsoft.com/office/word/2010/wordml" w:rsidR="00DC733D" w:rsidTr="0070386D" w14:paraId="1914C2FB" w14:textId="77777777">
        <w:tc>
          <w:tcPr>
            <w:tcW w:w="8059" w:type="dxa"/>
          </w:tcPr>
          <w:p w:rsidRPr="007D3B6A" w:rsidR="00DC733D" w:rsidP="00AC448D" w:rsidRDefault="00DC733D" w14:paraId="1EB2746A" w14:textId="77777777">
            <w:pPr>
              <w:rPr>
                <w:lang w:val="en-US"/>
              </w:rPr>
            </w:pPr>
            <w:r w:rsidRPr="007262F4">
              <w:rPr>
                <w:b/>
                <w:bCs/>
                <w:color w:val="EE0000"/>
                <w:lang w:val="en-US"/>
              </w:rPr>
              <w:t>Total</w:t>
            </w:r>
          </w:p>
        </w:tc>
        <w:tc>
          <w:tcPr>
            <w:tcW w:w="435" w:type="dxa"/>
          </w:tcPr>
          <w:p w:rsidRPr="007D3B6A" w:rsidR="00DC733D" w:rsidP="00AC448D" w:rsidRDefault="00DC733D" w14:paraId="3F28BE2E" w14:textId="2D168FEA">
            <w:pPr>
              <w:rPr>
                <w:lang w:val="en-US"/>
              </w:rPr>
            </w:pPr>
          </w:p>
        </w:tc>
      </w:tr>
    </w:tbl>
    <w:p xmlns:w14="http://schemas.microsoft.com/office/word/2010/wordml" w:rsidR="00BD18A0" w:rsidP="0066317E" w:rsidRDefault="0070386D" w14:paraId="2947695D" w14:textId="640B9C56">
      <w:pPr>
        <w:rPr>
          <w:b/>
          <w:bCs/>
        </w:rPr>
      </w:pPr>
      <w:r w:rsidRPr="0070386D">
        <w:rPr>
          <w:b/>
          <w:bCs/>
        </w:rPr>
        <w:t xml:space="preserve">Title-based selection: </w:t>
      </w:r>
      <w:r w:rsidRPr="0070386D">
        <w:t>4 records</w:t>
      </w:r>
    </w:p>
    <w:p xmlns:w14="http://schemas.microsoft.com/office/word/2010/wordml" w:rsidR="0070386D" w:rsidP="0066317E" w:rsidRDefault="0070386D" w14:paraId="4667B646" w14:textId="77777777">
      <w:pPr>
        <w:rPr>
          <w:b/>
          <w:bCs/>
          <w:lang w:val="en-US"/>
        </w:rPr>
      </w:pPr>
    </w:p>
    <w:p xmlns:w14="http://schemas.microsoft.com/office/word/2010/wordml" w:rsidRPr="00DC733D" w:rsidR="00DC733D" w:rsidP="0066317E" w:rsidRDefault="00DC733D" w14:paraId="2E8B34BE" w14:textId="184CC603">
      <w:pPr>
        <w:rPr>
          <w:b/>
          <w:bCs/>
        </w:rPr>
      </w:pPr>
      <w:r w:rsidRPr="00DC733D">
        <w:rPr>
          <w:b/>
          <w:bCs/>
        </w:rPr>
        <w:t>ProQuest Dissertations &amp; Theses e repositórios institucionais</w:t>
      </w:r>
    </w:p>
    <w:tbl>
      <w:tblPr>
        <w:tblStyle w:val="TableGrid"/>
        <w:tblW w:w="0" w:type="auto"/>
        <w:tblLook w:val="04A0" w:firstRow="1" w:lastRow="0" w:firstColumn="1" w:lastColumn="0" w:noHBand="0" w:noVBand="1"/>
      </w:tblPr>
      <w:tblGrid>
        <w:gridCol w:w="6668"/>
        <w:gridCol w:w="1826"/>
      </w:tblGrid>
      <w:tr xmlns:w14="http://schemas.microsoft.com/office/word/2010/wordml" w:rsidR="006D5C75" w:rsidTr="0040071C" w14:paraId="7E8AFF8A" w14:textId="77777777">
        <w:tc>
          <w:tcPr>
            <w:tcW w:w="6668" w:type="dxa"/>
          </w:tcPr>
          <w:p w:rsidR="006D5C75" w:rsidP="006D5C75" w:rsidRDefault="006D5C75" w14:paraId="3F5E05D4" w14:textId="7E156561">
            <w:pPr>
              <w:rPr>
                <w:b/>
                <w:bCs/>
                <w:lang w:val="en-US"/>
              </w:rPr>
            </w:pPr>
            <w:r w:rsidRPr="00760BD6">
              <w:rPr>
                <w:b/>
                <w:bCs/>
              </w:rPr>
              <w:t>Search conducted on October 2</w:t>
            </w:r>
            <w:r>
              <w:rPr>
                <w:b/>
                <w:bCs/>
              </w:rPr>
              <w:t>9</w:t>
            </w:r>
            <w:r w:rsidRPr="00760BD6">
              <w:rPr>
                <w:b/>
                <w:bCs/>
              </w:rPr>
              <w:t>, 2025</w:t>
            </w:r>
          </w:p>
        </w:tc>
        <w:tc>
          <w:tcPr>
            <w:tcW w:w="1826" w:type="dxa"/>
          </w:tcPr>
          <w:p w:rsidR="006D5C75" w:rsidP="006D5C75" w:rsidRDefault="006D5C75" w14:paraId="15126A76" w14:textId="2D9E6C26">
            <w:pPr>
              <w:rPr>
                <w:b/>
                <w:bCs/>
                <w:lang w:val="en-US"/>
              </w:rPr>
            </w:pPr>
            <w:r w:rsidRPr="001F5F99">
              <w:rPr>
                <w:b/>
                <w:bCs/>
              </w:rPr>
              <w:t>Results</w:t>
            </w:r>
          </w:p>
        </w:tc>
      </w:tr>
      <w:tr xmlns:w14="http://schemas.microsoft.com/office/word/2010/wordml" w:rsidRPr="00272451" w:rsidR="00DC733D" w:rsidTr="0040071C" w14:paraId="53090ACB" w14:textId="77777777">
        <w:tc>
          <w:tcPr>
            <w:tcW w:w="6668" w:type="dxa"/>
          </w:tcPr>
          <w:p w:rsidRPr="00272451" w:rsidR="00DC733D" w:rsidP="00AC448D" w:rsidRDefault="0040071C" w14:paraId="357A46B2" w14:textId="6DE04FEE">
            <w:r w:rsidRPr="0040071C">
              <w:t>https://www.proquest.com/resultsol/2B5F2049F1F04E09PQ/1</w:t>
            </w:r>
          </w:p>
        </w:tc>
        <w:tc>
          <w:tcPr>
            <w:tcW w:w="1826" w:type="dxa"/>
          </w:tcPr>
          <w:p w:rsidRPr="00272451" w:rsidR="00DC733D" w:rsidP="00AC448D" w:rsidRDefault="0040071C" w14:paraId="2EF6F45B" w14:textId="0378D761">
            <w:r>
              <w:t>94</w:t>
            </w:r>
          </w:p>
        </w:tc>
      </w:tr>
      <w:tr xmlns:w14="http://schemas.microsoft.com/office/word/2010/wordml" w:rsidR="00DC733D" w:rsidTr="0040071C" w14:paraId="2FB02447" w14:textId="77777777">
        <w:tc>
          <w:tcPr>
            <w:tcW w:w="6668" w:type="dxa"/>
          </w:tcPr>
          <w:p w:rsidRPr="007D3B6A" w:rsidR="00DC733D" w:rsidP="00AC448D" w:rsidRDefault="00DC733D" w14:paraId="1CEFEF61" w14:textId="77777777">
            <w:pPr>
              <w:rPr>
                <w:lang w:val="en-US"/>
              </w:rPr>
            </w:pPr>
            <w:r w:rsidRPr="007262F4">
              <w:rPr>
                <w:b/>
                <w:bCs/>
                <w:color w:val="EE0000"/>
                <w:lang w:val="en-US"/>
              </w:rPr>
              <w:t>Total</w:t>
            </w:r>
          </w:p>
        </w:tc>
        <w:tc>
          <w:tcPr>
            <w:tcW w:w="1826" w:type="dxa"/>
          </w:tcPr>
          <w:p w:rsidRPr="007D3B6A" w:rsidR="00DC733D" w:rsidP="00AC448D" w:rsidRDefault="0040071C" w14:paraId="3BBF29B7" w14:textId="5AE3DE61">
            <w:pPr>
              <w:rPr>
                <w:lang w:val="en-US"/>
              </w:rPr>
            </w:pPr>
            <w:r>
              <w:rPr>
                <w:lang w:val="en-US"/>
              </w:rPr>
              <w:t>94</w:t>
            </w:r>
          </w:p>
        </w:tc>
      </w:tr>
    </w:tbl>
    <w:p xmlns:w14="http://schemas.microsoft.com/office/word/2010/wordml" w:rsidRPr="00B147EF" w:rsidR="00B147EF" w:rsidP="00B147EF" w:rsidRDefault="0070386D" w14:paraId="552FCEBD" w14:textId="79EA7A18">
      <w:pPr>
        <w:rPr>
          <w:b/>
          <w:bCs/>
          <w:lang w:val="en-US"/>
        </w:rPr>
      </w:pPr>
      <w:r w:rsidRPr="0070386D">
        <w:rPr>
          <w:b/>
          <w:bCs/>
        </w:rPr>
        <w:t xml:space="preserve">Title-based selection: </w:t>
      </w:r>
      <w:r w:rsidRPr="00B147EF" w:rsidR="00B147EF">
        <w:rPr>
          <w:lang w:val="en-US"/>
        </w:rPr>
        <w:t>0 records selected</w:t>
      </w:r>
    </w:p>
    <w:p xmlns:w14="http://schemas.microsoft.com/office/word/2010/wordml" w:rsidRPr="003224EE" w:rsidR="00531F90" w:rsidP="0066317E" w:rsidRDefault="00531F90" w14:paraId="0742778A" w14:textId="77777777">
      <w:pPr>
        <w:rPr>
          <w:b/>
          <w:bCs/>
          <w:lang w:val="en-US"/>
        </w:rPr>
      </w:pPr>
    </w:p>
    <w:sectPr w:rsidRPr="003224EE" w:rsidR="00531F90" w:rsidSect="001E2720">
      <w:pgSz w:w="11906" w:h="16838"/>
      <w:pgMar w:top="1418" w:right="1701" w:bottom="1418" w:left="1701" w:header="709" w:footer="709"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60DB9"/>
    <w:multiLevelType w:val="multilevel"/>
    <w:tmpl w:val="529CBDC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44C447AC"/>
    <w:multiLevelType w:val="multilevel"/>
    <w:tmpl w:val="B9D6B7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F758B7"/>
    <w:multiLevelType w:val="hybridMultilevel"/>
    <w:tmpl w:val="5EC666E4"/>
    <w:lvl w:ilvl="0" w:tplc="0416000F">
      <w:start w:val="1"/>
      <w:numFmt w:val="decimal"/>
      <w:lvlText w:val="%1."/>
      <w:lvlJc w:val="left"/>
      <w:pPr>
        <w:ind w:left="720" w:hanging="360"/>
      </w:pPr>
      <w:rPr>
        <w:rFonts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49F6152C"/>
    <w:multiLevelType w:val="hybridMultilevel"/>
    <w:tmpl w:val="BEBCC26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4CCE3047"/>
    <w:multiLevelType w:val="multilevel"/>
    <w:tmpl w:val="8008408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523054EB"/>
    <w:multiLevelType w:val="multilevel"/>
    <w:tmpl w:val="06EA90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D867668"/>
    <w:multiLevelType w:val="multilevel"/>
    <w:tmpl w:val="6D04ACD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6F9D2252"/>
    <w:multiLevelType w:val="multilevel"/>
    <w:tmpl w:val="D0B64D0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74BA5F29"/>
    <w:multiLevelType w:val="multilevel"/>
    <w:tmpl w:val="EA02FEE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78C20EE5"/>
    <w:multiLevelType w:val="multilevel"/>
    <w:tmpl w:val="23908C8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abstractNumId w:val="4"/>
  </w:num>
  <w:num w:numId="2">
    <w:abstractNumId w:val="6"/>
  </w:num>
  <w:num w:numId="3">
    <w:abstractNumId w:val="1"/>
  </w:num>
  <w:num w:numId="4">
    <w:abstractNumId w:val="5"/>
  </w:num>
  <w:num w:numId="5">
    <w:abstractNumId w:val="3"/>
  </w:num>
  <w:num w:numId="6">
    <w:abstractNumId w:val="2"/>
  </w:num>
  <w:num w:numId="7">
    <w:abstractNumId w:val="0"/>
  </w:num>
  <w:num w:numId="8">
    <w:abstractNumId w:val="9"/>
  </w:num>
  <w:num w:numId="9">
    <w:abstractNumId w:val="7"/>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BNT_2023&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eafxfrytvxtbetwz5xtf0gwdefzf052vze&quot;&gt;revisão de literatura&lt;record-ids&gt;&lt;item&gt;12&lt;/item&gt;&lt;item&gt;13&lt;/item&gt;&lt;item&gt;14&lt;/item&gt;&lt;item&gt;15&lt;/item&gt;&lt;item&gt;17&lt;/item&gt;&lt;/record-ids&gt;&lt;/item&gt;&lt;/Libraries&gt;"/>
      <w:docVar w:name="fileID" w:val="Appendix_1b4d3224b-15ef-476f-a547-2ba221483bb5"/>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A0268A"/>
      <w:rsid w:val="00026B3F"/>
      <w:rsid w:val="00030FE5"/>
      <w:rsid w:val="000343BC"/>
      <w:rsid w:val="00035AB9"/>
      <w:rsid w:val="00054EB7"/>
      <w:rsid w:val="0006422C"/>
      <w:rsid w:val="00070EB5"/>
      <w:rsid w:val="00076598"/>
      <w:rsid w:val="000805CC"/>
      <w:rsid w:val="00080600"/>
      <w:rsid w:val="00081B32"/>
      <w:rsid w:val="0008384F"/>
      <w:rsid w:val="000854C0"/>
      <w:rsid w:val="000B481A"/>
      <w:rsid w:val="000C27C7"/>
      <w:rsid w:val="000C5FB2"/>
      <w:rsid w:val="000D0552"/>
      <w:rsid w:val="000D1783"/>
      <w:rsid w:val="000E6226"/>
      <w:rsid w:val="0011165C"/>
      <w:rsid w:val="0011375A"/>
      <w:rsid w:val="001144EF"/>
      <w:rsid w:val="0012005B"/>
      <w:rsid w:val="00131212"/>
      <w:rsid w:val="00137BF6"/>
      <w:rsid w:val="001551BA"/>
      <w:rsid w:val="00161757"/>
      <w:rsid w:val="001757A2"/>
      <w:rsid w:val="0019106A"/>
      <w:rsid w:val="001A2ADC"/>
      <w:rsid w:val="001A5EFC"/>
      <w:rsid w:val="001B3096"/>
      <w:rsid w:val="001C1237"/>
      <w:rsid w:val="001C393A"/>
      <w:rsid w:val="001D35E0"/>
      <w:rsid w:val="001E2720"/>
      <w:rsid w:val="001F05BF"/>
      <w:rsid w:val="001F5F99"/>
      <w:rsid w:val="001F7B7A"/>
      <w:rsid w:val="002133AC"/>
      <w:rsid w:val="002165CC"/>
      <w:rsid w:val="00216A76"/>
      <w:rsid w:val="00220682"/>
      <w:rsid w:val="00231D9B"/>
      <w:rsid w:val="00254E27"/>
      <w:rsid w:val="00264301"/>
      <w:rsid w:val="00272451"/>
      <w:rsid w:val="00280142"/>
      <w:rsid w:val="00283265"/>
      <w:rsid w:val="00283D05"/>
      <w:rsid w:val="002854AE"/>
      <w:rsid w:val="00293D1B"/>
      <w:rsid w:val="002967BC"/>
      <w:rsid w:val="00297FF4"/>
      <w:rsid w:val="002B0EF8"/>
      <w:rsid w:val="002B4959"/>
      <w:rsid w:val="002D13AE"/>
      <w:rsid w:val="002D3CC6"/>
      <w:rsid w:val="002E1258"/>
      <w:rsid w:val="00302A20"/>
      <w:rsid w:val="00311FD5"/>
      <w:rsid w:val="00317621"/>
      <w:rsid w:val="003224EE"/>
      <w:rsid w:val="00322B02"/>
      <w:rsid w:val="00322C95"/>
      <w:rsid w:val="00327458"/>
      <w:rsid w:val="00327F81"/>
      <w:rsid w:val="00341646"/>
      <w:rsid w:val="00344094"/>
      <w:rsid w:val="00366C1D"/>
      <w:rsid w:val="0037349D"/>
      <w:rsid w:val="003743A8"/>
      <w:rsid w:val="0037630A"/>
      <w:rsid w:val="00386A61"/>
      <w:rsid w:val="003877D4"/>
      <w:rsid w:val="003908E4"/>
      <w:rsid w:val="0039161C"/>
      <w:rsid w:val="003A000E"/>
      <w:rsid w:val="003A1A5B"/>
      <w:rsid w:val="003B7EF5"/>
      <w:rsid w:val="003C4708"/>
      <w:rsid w:val="003C5E3F"/>
      <w:rsid w:val="003E0395"/>
      <w:rsid w:val="0040071C"/>
      <w:rsid w:val="00417382"/>
      <w:rsid w:val="00425FC7"/>
      <w:rsid w:val="0046130E"/>
      <w:rsid w:val="00495F91"/>
      <w:rsid w:val="004B2DD3"/>
      <w:rsid w:val="004B33C8"/>
      <w:rsid w:val="004D5B56"/>
      <w:rsid w:val="00503C1B"/>
      <w:rsid w:val="005119BD"/>
      <w:rsid w:val="005131BA"/>
      <w:rsid w:val="0051475B"/>
      <w:rsid w:val="00525A37"/>
      <w:rsid w:val="00531F90"/>
      <w:rsid w:val="0053465D"/>
      <w:rsid w:val="0053763B"/>
      <w:rsid w:val="005404E2"/>
      <w:rsid w:val="00547E4A"/>
      <w:rsid w:val="00555BBC"/>
      <w:rsid w:val="00557DB4"/>
      <w:rsid w:val="005746FF"/>
      <w:rsid w:val="00580055"/>
      <w:rsid w:val="00587CFD"/>
      <w:rsid w:val="00591BB6"/>
      <w:rsid w:val="0059275E"/>
      <w:rsid w:val="005A1E63"/>
      <w:rsid w:val="005A5DD5"/>
      <w:rsid w:val="005B6CF1"/>
      <w:rsid w:val="005C0F1C"/>
      <w:rsid w:val="005C6A12"/>
      <w:rsid w:val="005D7E09"/>
      <w:rsid w:val="005E6A17"/>
      <w:rsid w:val="00600CC2"/>
      <w:rsid w:val="00605412"/>
      <w:rsid w:val="00607AC2"/>
      <w:rsid w:val="006271EB"/>
      <w:rsid w:val="006343C7"/>
      <w:rsid w:val="0066317E"/>
      <w:rsid w:val="00664F68"/>
      <w:rsid w:val="00674C23"/>
      <w:rsid w:val="00685AF8"/>
      <w:rsid w:val="006957C9"/>
      <w:rsid w:val="006A5680"/>
      <w:rsid w:val="006C16CA"/>
      <w:rsid w:val="006C2D5A"/>
      <w:rsid w:val="006C7337"/>
      <w:rsid w:val="006D5C75"/>
      <w:rsid w:val="006D7061"/>
      <w:rsid w:val="006E3F71"/>
      <w:rsid w:val="006F4093"/>
      <w:rsid w:val="0070386D"/>
      <w:rsid w:val="00710366"/>
      <w:rsid w:val="00711D2B"/>
      <w:rsid w:val="007262F4"/>
      <w:rsid w:val="007272D0"/>
      <w:rsid w:val="00733A14"/>
      <w:rsid w:val="007433E8"/>
      <w:rsid w:val="00760BD6"/>
      <w:rsid w:val="00763DA5"/>
      <w:rsid w:val="00776295"/>
      <w:rsid w:val="007A38D8"/>
      <w:rsid w:val="007C0376"/>
      <w:rsid w:val="007D38EC"/>
      <w:rsid w:val="007D3B6A"/>
      <w:rsid w:val="007E331E"/>
      <w:rsid w:val="007F2466"/>
      <w:rsid w:val="00812896"/>
      <w:rsid w:val="008171C8"/>
      <w:rsid w:val="008368E0"/>
      <w:rsid w:val="0084762F"/>
      <w:rsid w:val="008725A8"/>
      <w:rsid w:val="00886A33"/>
      <w:rsid w:val="008938EB"/>
      <w:rsid w:val="008A7B97"/>
      <w:rsid w:val="008B739E"/>
      <w:rsid w:val="008D227E"/>
      <w:rsid w:val="008D6F1F"/>
      <w:rsid w:val="008E38BD"/>
      <w:rsid w:val="008E509E"/>
      <w:rsid w:val="008E65A1"/>
      <w:rsid w:val="008E77AC"/>
      <w:rsid w:val="00910B70"/>
      <w:rsid w:val="009340FA"/>
      <w:rsid w:val="00935190"/>
      <w:rsid w:val="0096321A"/>
      <w:rsid w:val="00972264"/>
      <w:rsid w:val="00977615"/>
      <w:rsid w:val="0098486B"/>
      <w:rsid w:val="009A0796"/>
      <w:rsid w:val="009A611C"/>
      <w:rsid w:val="009A62D6"/>
      <w:rsid w:val="009B3F13"/>
      <w:rsid w:val="009B588D"/>
      <w:rsid w:val="009C0E18"/>
      <w:rsid w:val="009E7076"/>
      <w:rsid w:val="009F1C2E"/>
      <w:rsid w:val="00A0268A"/>
      <w:rsid w:val="00A100A6"/>
      <w:rsid w:val="00A24509"/>
      <w:rsid w:val="00A24FE8"/>
      <w:rsid w:val="00A36A16"/>
      <w:rsid w:val="00A372B7"/>
      <w:rsid w:val="00A41ED0"/>
      <w:rsid w:val="00A5123D"/>
      <w:rsid w:val="00A535DF"/>
      <w:rsid w:val="00A54A53"/>
      <w:rsid w:val="00A56384"/>
      <w:rsid w:val="00A57906"/>
      <w:rsid w:val="00A60051"/>
      <w:rsid w:val="00A615F2"/>
      <w:rsid w:val="00A6586C"/>
      <w:rsid w:val="00A73B0D"/>
      <w:rsid w:val="00AB19B2"/>
      <w:rsid w:val="00AB64EC"/>
      <w:rsid w:val="00AD0988"/>
      <w:rsid w:val="00AD3BF0"/>
      <w:rsid w:val="00AD6936"/>
      <w:rsid w:val="00AF27D3"/>
      <w:rsid w:val="00B002EF"/>
      <w:rsid w:val="00B147EF"/>
      <w:rsid w:val="00B20583"/>
      <w:rsid w:val="00B227B8"/>
      <w:rsid w:val="00B25EF9"/>
      <w:rsid w:val="00B5210F"/>
      <w:rsid w:val="00B53BE4"/>
      <w:rsid w:val="00B633C9"/>
      <w:rsid w:val="00B65FA9"/>
      <w:rsid w:val="00B761AE"/>
      <w:rsid w:val="00B84314"/>
      <w:rsid w:val="00BB1817"/>
      <w:rsid w:val="00BC459A"/>
      <w:rsid w:val="00BC4D2F"/>
      <w:rsid w:val="00BC7C99"/>
      <w:rsid w:val="00BD18A0"/>
      <w:rsid w:val="00BD1C42"/>
      <w:rsid w:val="00BD6235"/>
      <w:rsid w:val="00BE3422"/>
      <w:rsid w:val="00BE3BA7"/>
      <w:rsid w:val="00BE76B5"/>
      <w:rsid w:val="00C00708"/>
      <w:rsid w:val="00C010D0"/>
      <w:rsid w:val="00C17734"/>
      <w:rsid w:val="00C414A2"/>
      <w:rsid w:val="00C431E2"/>
      <w:rsid w:val="00C6091E"/>
      <w:rsid w:val="00C63E92"/>
      <w:rsid w:val="00C66583"/>
      <w:rsid w:val="00C713F1"/>
      <w:rsid w:val="00C8441C"/>
      <w:rsid w:val="00CB4C1D"/>
      <w:rsid w:val="00CB56DD"/>
      <w:rsid w:val="00CC4F03"/>
      <w:rsid w:val="00CD0FF5"/>
      <w:rsid w:val="00CD64C5"/>
      <w:rsid w:val="00CF2DD8"/>
      <w:rsid w:val="00D05ADA"/>
      <w:rsid w:val="00D26682"/>
      <w:rsid w:val="00D366CF"/>
      <w:rsid w:val="00D46014"/>
      <w:rsid w:val="00D526E6"/>
      <w:rsid w:val="00D56BE7"/>
      <w:rsid w:val="00D61B3B"/>
      <w:rsid w:val="00D70DB5"/>
      <w:rsid w:val="00D80DB4"/>
      <w:rsid w:val="00D9349A"/>
      <w:rsid w:val="00D947CE"/>
      <w:rsid w:val="00DB31B7"/>
      <w:rsid w:val="00DB39D5"/>
      <w:rsid w:val="00DC0BF2"/>
      <w:rsid w:val="00DC733D"/>
      <w:rsid w:val="00DC7539"/>
      <w:rsid w:val="00DD251F"/>
      <w:rsid w:val="00E007BE"/>
      <w:rsid w:val="00E079CC"/>
      <w:rsid w:val="00E205AA"/>
      <w:rsid w:val="00E42A8C"/>
      <w:rsid w:val="00E4576A"/>
      <w:rsid w:val="00E5144A"/>
      <w:rsid w:val="00E5158D"/>
      <w:rsid w:val="00E52A5A"/>
      <w:rsid w:val="00E82A28"/>
      <w:rsid w:val="00E83152"/>
      <w:rsid w:val="00E90C96"/>
      <w:rsid w:val="00EC4526"/>
      <w:rsid w:val="00EC5376"/>
      <w:rsid w:val="00ED3466"/>
      <w:rsid w:val="00ED5276"/>
      <w:rsid w:val="00ED673B"/>
      <w:rsid w:val="00EE2759"/>
      <w:rsid w:val="00EE3C67"/>
      <w:rsid w:val="00EF7D93"/>
      <w:rsid w:val="00F24A35"/>
      <w:rsid w:val="00F3025B"/>
      <w:rsid w:val="00F41B3F"/>
      <w:rsid w:val="00F46937"/>
      <w:rsid w:val="00F839FA"/>
      <w:rsid w:val="00F903C5"/>
      <w:rsid w:val="00FA79EA"/>
      <w:rsid w:val="00FB32F0"/>
      <w:rsid w:val="00FC2051"/>
      <w:rsid w:val="00FC65D9"/>
      <w:rsid w:val="00FD7BB1"/>
      <w:rsid w:val="00FE4561"/>
      <w:rsid w:val="00FF02F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226B5"/>
    <w15:chartTrackingRefBased/>
    <w15:docId w15:val="{BCCC8039-00FC-4B12-8EF7-BD022293360B}"/>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7EF"/>
    </w:style>
    <w:style w:type="paragraph" w:styleId="Heading1">
      <w:name w:val="heading 1"/>
      <w:basedOn w:val="Normal"/>
      <w:next w:val="Normal"/>
      <w:link w:val="Heading1Char"/>
      <w:uiPriority w:val="9"/>
      <w:qFormat/>
      <w:rsid w:val="00A026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026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26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26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26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26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26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26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26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6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26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6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6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6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6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6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6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68A"/>
      <w:rPr>
        <w:rFonts w:eastAsiaTheme="majorEastAsia" w:cstheme="majorBidi"/>
        <w:color w:val="272727" w:themeColor="text1" w:themeTint="D8"/>
      </w:rPr>
    </w:style>
    <w:style w:type="paragraph" w:styleId="Title">
      <w:name w:val="Title"/>
      <w:basedOn w:val="Normal"/>
      <w:next w:val="Normal"/>
      <w:link w:val="TitleChar"/>
      <w:uiPriority w:val="10"/>
      <w:qFormat/>
      <w:rsid w:val="00A026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6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6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26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68A"/>
      <w:pPr>
        <w:spacing w:before="160"/>
        <w:jc w:val="center"/>
      </w:pPr>
      <w:rPr>
        <w:i/>
        <w:iCs/>
        <w:color w:val="404040" w:themeColor="text1" w:themeTint="BF"/>
      </w:rPr>
    </w:style>
    <w:style w:type="character" w:customStyle="1" w:styleId="QuoteChar">
      <w:name w:val="Quote Char"/>
      <w:basedOn w:val="DefaultParagraphFont"/>
      <w:link w:val="Quote"/>
      <w:uiPriority w:val="29"/>
      <w:rsid w:val="00A0268A"/>
      <w:rPr>
        <w:i/>
        <w:iCs/>
        <w:color w:val="404040" w:themeColor="text1" w:themeTint="BF"/>
      </w:rPr>
    </w:style>
    <w:style w:type="paragraph" w:styleId="ListParagraph">
      <w:name w:val="List Paragraph"/>
      <w:basedOn w:val="Normal"/>
      <w:uiPriority w:val="34"/>
      <w:qFormat/>
      <w:rsid w:val="00A0268A"/>
      <w:pPr>
        <w:ind w:left="720"/>
        <w:contextualSpacing/>
      </w:pPr>
    </w:style>
    <w:style w:type="character" w:styleId="IntenseEmphasis">
      <w:name w:val="Intense Emphasis"/>
      <w:basedOn w:val="DefaultParagraphFont"/>
      <w:uiPriority w:val="21"/>
      <w:qFormat/>
      <w:rsid w:val="00A0268A"/>
      <w:rPr>
        <w:i/>
        <w:iCs/>
        <w:color w:val="0F4761" w:themeColor="accent1" w:themeShade="BF"/>
      </w:rPr>
    </w:style>
    <w:style w:type="paragraph" w:styleId="IntenseQuote">
      <w:name w:val="Intense Quote"/>
      <w:basedOn w:val="Normal"/>
      <w:next w:val="Normal"/>
      <w:link w:val="IntenseQuoteChar"/>
      <w:uiPriority w:val="30"/>
      <w:qFormat/>
      <w:rsid w:val="00A026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268A"/>
      <w:rPr>
        <w:i/>
        <w:iCs/>
        <w:color w:val="0F4761" w:themeColor="accent1" w:themeShade="BF"/>
      </w:rPr>
    </w:style>
    <w:style w:type="character" w:styleId="IntenseReference">
      <w:name w:val="Intense Reference"/>
      <w:basedOn w:val="DefaultParagraphFont"/>
      <w:uiPriority w:val="32"/>
      <w:qFormat/>
      <w:rsid w:val="00A0268A"/>
      <w:rPr>
        <w:b/>
        <w:bCs/>
        <w:smallCaps/>
        <w:color w:val="0F4761" w:themeColor="accent1" w:themeShade="BF"/>
        <w:spacing w:val="5"/>
      </w:rPr>
    </w:style>
    <w:style w:type="table" w:styleId="TableGrid">
      <w:name w:val="Table Grid"/>
      <w:basedOn w:val="TableNormal"/>
      <w:uiPriority w:val="39"/>
      <w:rsid w:val="001617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38EC"/>
      <w:rPr>
        <w:color w:val="467886" w:themeColor="hyperlink"/>
        <w:u w:val="single"/>
      </w:rPr>
    </w:style>
    <w:style w:type="character" w:customStyle="1" w:styleId="UnresolvedMention">
      <w:name w:val="Unresolved Mention"/>
      <w:basedOn w:val="DefaultParagraphFont"/>
      <w:uiPriority w:val="99"/>
      <w:semiHidden/>
      <w:unhideWhenUsed/>
      <w:rsid w:val="007D38EC"/>
      <w:rPr>
        <w:color w:val="605E5C"/>
        <w:shd w:val="clear" w:color="auto" w:fill="E1DFDD"/>
      </w:rPr>
    </w:style>
    <w:style w:type="paragraph" w:customStyle="1" w:styleId="EndNoteBibliographyTitle">
      <w:name w:val="EndNote Bibliography Title"/>
      <w:basedOn w:val="Normal"/>
      <w:link w:val="EndNoteBibliographyTitleChar"/>
      <w:rsid w:val="00E5158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5158D"/>
      <w:rPr>
        <w:rFonts w:ascii="Aptos" w:hAnsi="Aptos"/>
        <w:noProof/>
        <w:lang w:val="en-US"/>
      </w:rPr>
    </w:style>
    <w:style w:type="paragraph" w:customStyle="1" w:styleId="EndNoteBibliography">
      <w:name w:val="EndNote Bibliography"/>
      <w:basedOn w:val="Normal"/>
      <w:link w:val="EndNoteBibliographyChar"/>
      <w:rsid w:val="00E5158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5158D"/>
      <w:rPr>
        <w:rFonts w:ascii="Aptos" w:hAnsi="Aptos"/>
        <w:noProof/>
        <w:lang w:val="en-US"/>
      </w:rPr>
    </w:style>
    <w:style w:type="paragraph" w:styleId="NormalWeb">
      <w:name w:val="Normal (Web)"/>
      <w:basedOn w:val="Normal"/>
      <w:uiPriority w:val="99"/>
      <w:semiHidden/>
      <w:unhideWhenUsed/>
      <w:rsid w:val="00B5210F"/>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character" w:styleId="Strong">
      <w:name w:val="Strong"/>
      <w:basedOn w:val="DefaultParagraphFont"/>
      <w:uiPriority w:val="22"/>
      <w:qFormat/>
      <w:rsid w:val="00B5210F"/>
      <w:rPr>
        <w:b/>
        <w:bCs/>
      </w:rPr>
    </w:style>
    <w:style w:type="table" w:styleId="PlainTable5">
      <w:name w:val="Plain Table 5"/>
      <w:basedOn w:val="TableNormal"/>
      <w:uiPriority w:val="45"/>
      <w:rsid w:val="00B53BE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B53B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53BE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53B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4">
      <w:name w:val="Grid Table 4"/>
      <w:basedOn w:val="TableNormal"/>
      <w:uiPriority w:val="49"/>
      <w:rsid w:val="00B53BE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B53BE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A24FE8"/>
      <w:rPr>
        <w:sz w:val="16"/>
        <w:szCs w:val="16"/>
      </w:rPr>
    </w:style>
    <w:style w:type="paragraph" w:styleId="CommentText">
      <w:name w:val="annotation text"/>
      <w:basedOn w:val="Normal"/>
      <w:link w:val="CommentTextChar"/>
      <w:uiPriority w:val="99"/>
      <w:unhideWhenUsed/>
      <w:rsid w:val="00A24FE8"/>
      <w:pPr>
        <w:spacing w:line="240" w:lineRule="auto"/>
      </w:pPr>
      <w:rPr>
        <w:sz w:val="20"/>
        <w:szCs w:val="20"/>
      </w:rPr>
    </w:style>
    <w:style w:type="character" w:customStyle="1" w:styleId="CommentTextChar">
      <w:name w:val="Comment Text Char"/>
      <w:basedOn w:val="DefaultParagraphFont"/>
      <w:link w:val="CommentText"/>
      <w:uiPriority w:val="99"/>
      <w:rsid w:val="00A24FE8"/>
      <w:rPr>
        <w:sz w:val="20"/>
        <w:szCs w:val="20"/>
      </w:rPr>
    </w:style>
    <w:style w:type="paragraph" w:styleId="CommentSubject">
      <w:name w:val="annotation subject"/>
      <w:basedOn w:val="CommentText"/>
      <w:next w:val="CommentText"/>
      <w:link w:val="CommentSubjectChar"/>
      <w:uiPriority w:val="99"/>
      <w:semiHidden/>
      <w:unhideWhenUsed/>
      <w:rsid w:val="00A24FE8"/>
      <w:rPr>
        <w:b/>
        <w:bCs/>
      </w:rPr>
    </w:style>
    <w:style w:type="character" w:customStyle="1" w:styleId="CommentSubjectChar">
      <w:name w:val="Comment Subject Char"/>
      <w:basedOn w:val="CommentTextChar"/>
      <w:link w:val="CommentSubject"/>
      <w:uiPriority w:val="99"/>
      <w:semiHidden/>
      <w:rsid w:val="00A24FE8"/>
      <w:rPr>
        <w:b/>
        <w:bCs/>
        <w:sz w:val="20"/>
        <w:szCs w:val="20"/>
      </w:rPr>
    </w:style>
    <w:style w:type="character" w:styleId="FollowedHyperlink">
      <w:name w:val="FollowedHyperlink"/>
      <w:basedOn w:val="DefaultParagraphFont"/>
      <w:uiPriority w:val="99"/>
      <w:semiHidden/>
      <w:unhideWhenUsed/>
      <w:rsid w:val="00CC4F03"/>
      <w:rPr>
        <w:color w:val="96607D" w:themeColor="followedHyperlink"/>
        <w:u w:val="single"/>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yperlink" Target="https://scholar.google.com.br/scholar?start=60&amp;q=professional+competence+%22Environmental+health+literacy%22&amp;hl=pt-BR&amp;as_sdt=0,5" TargetMode="Externa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hyperlink" Target="https://scholar.google.com.br/scholar?as_q=professional+competence&amp;as_epq=Environmental+health+literacy&amp;as_oq=%22health+personnel%22+%22health+occupations%22+%22Health+Workers%22+&amp;as_eq=&amp;as_occt=any&amp;as_sauthors=&amp;as_publication=&amp;as_ylo=&amp;as_yhi=&amp;hl=pt-BR&amp;as_sdt=0%2C5" TargetMode="External" Id="rId6" /><Relationship Type="http://schemas.openxmlformats.org/officeDocument/2006/relationships/hyperlink" Target="https://lifesciences.datastations.nl/dataverse/root/?q=%22Environmental+Health+Literacy%22+professional+competence" TargetMode="Externa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3d65cdfc90e14075"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27</TotalTime>
  <Pages>3</Pages>
  <Words>1440</Words>
  <Characters>8209</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ne Rocha</dc:creator>
  <cp:keywords/>
  <dc:description/>
  <cp:lastModifiedBy>NEWGEN</cp:lastModifiedBy>
  <cp:revision>187</cp:revision>
  <dcterms:created xsi:type="dcterms:W3CDTF">2025-10-28T11:43:00Z</dcterms:created>
  <dcterms:modified xsi:type="dcterms:W3CDTF">2026-02-26T08:46:00Z</dcterms:modified>
</cp:coreProperties>
</file>